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4937" w:type="pct"/>
        <w:tblLayout w:type="fixed"/>
        <w:tblLook w:val="04A0" w:firstRow="1" w:lastRow="0" w:firstColumn="1" w:lastColumn="0" w:noHBand="0" w:noVBand="1"/>
      </w:tblPr>
      <w:tblGrid>
        <w:gridCol w:w="2551"/>
        <w:gridCol w:w="2412"/>
        <w:gridCol w:w="1275"/>
        <w:gridCol w:w="992"/>
        <w:gridCol w:w="783"/>
        <w:gridCol w:w="484"/>
        <w:gridCol w:w="1116"/>
        <w:gridCol w:w="721"/>
      </w:tblGrid>
      <w:tr w:rsidR="001F4C81" w:rsidRPr="00D675D6" w14:paraId="5C2B13CE" w14:textId="77777777" w:rsidTr="00995503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31A77" w14:textId="470C2E01" w:rsidR="001F4C81" w:rsidRPr="001F4C81" w:rsidRDefault="001F4C81" w:rsidP="009908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2. </w:t>
            </w:r>
            <w:r w:rsidRPr="001F4C81">
              <w:rPr>
                <w:rFonts w:ascii="Times New Roman" w:hAnsi="Times New Roman" w:cs="Times New Roman"/>
                <w:bCs/>
                <w:i/>
                <w:lang w:val="en-US"/>
              </w:rPr>
              <w:t>PNPLA6</w:t>
            </w:r>
            <w:r w:rsidRPr="001F4C81">
              <w:rPr>
                <w:rFonts w:ascii="Times New Roman" w:hAnsi="Times New Roman" w:cs="Times New Roman"/>
                <w:bCs/>
                <w:lang w:val="en-US"/>
              </w:rPr>
              <w:t xml:space="preserve"> genetic variants identified in patients with variable phenotypes</w:t>
            </w:r>
            <w:r w:rsidRPr="001F4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1F4C81" w:rsidRPr="001F4C81" w14:paraId="3E6A1A85" w14:textId="77777777" w:rsidTr="001D1620"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7BA3B819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DNA change </w:t>
            </w:r>
          </w:p>
          <w:p w14:paraId="52DA975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M_006702.5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26ED7D1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tein change 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7FE3A41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ed effect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731B5A7A" w14:textId="6F82A591" w:rsidR="001F4C81" w:rsidRPr="001F4C81" w:rsidRDefault="001D1620" w:rsidP="00D57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 domain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5B1A883A" w14:textId="45E3B3B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. </w:t>
            </w:r>
            <w:r w:rsidRPr="001F4C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leles 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23E907BE" w14:textId="798C0525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. </w:t>
            </w:r>
            <w:r w:rsidRPr="001F4C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ts 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3DDAC25D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0C5F486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.</w:t>
            </w:r>
          </w:p>
        </w:tc>
      </w:tr>
      <w:tr w:rsidR="001F4C81" w:rsidRPr="001F4C81" w14:paraId="747B82AC" w14:textId="77777777" w:rsidTr="001D1620">
        <w:tc>
          <w:tcPr>
            <w:tcW w:w="1234" w:type="pct"/>
          </w:tcPr>
          <w:p w14:paraId="07883E81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4T&gt;G</w:t>
            </w:r>
          </w:p>
        </w:tc>
        <w:tc>
          <w:tcPr>
            <w:tcW w:w="1167" w:type="pct"/>
            <w:shd w:val="clear" w:color="auto" w:fill="FFFFFF" w:themeFill="background1"/>
          </w:tcPr>
          <w:p w14:paraId="10D29AB5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Y48*</w:t>
            </w:r>
          </w:p>
        </w:tc>
        <w:tc>
          <w:tcPr>
            <w:tcW w:w="617" w:type="pct"/>
          </w:tcPr>
          <w:p w14:paraId="7A85BBEF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52A3B238" w14:textId="7F5D52E2" w:rsidR="001F4C81" w:rsidRPr="001F4C81" w:rsidRDefault="00D675D6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7787CA24" w14:textId="7B6AFE1E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2F62ACE8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7790146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6D6C72C3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4]</w:t>
            </w:r>
          </w:p>
        </w:tc>
      </w:tr>
      <w:tr w:rsidR="001F4C81" w:rsidRPr="001F4C81" w14:paraId="31DD8AF6" w14:textId="77777777" w:rsidTr="001D1620">
        <w:tc>
          <w:tcPr>
            <w:tcW w:w="1234" w:type="pct"/>
          </w:tcPr>
          <w:p w14:paraId="4150E69D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99-2A&gt;T</w:t>
            </w:r>
          </w:p>
        </w:tc>
        <w:tc>
          <w:tcPr>
            <w:tcW w:w="1167" w:type="pct"/>
            <w:shd w:val="clear" w:color="auto" w:fill="auto"/>
          </w:tcPr>
          <w:p w14:paraId="57ABDEB0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?</w:t>
            </w:r>
          </w:p>
        </w:tc>
        <w:tc>
          <w:tcPr>
            <w:tcW w:w="617" w:type="pct"/>
          </w:tcPr>
          <w:p w14:paraId="778AF4FA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-site</w:t>
            </w:r>
          </w:p>
        </w:tc>
        <w:tc>
          <w:tcPr>
            <w:tcW w:w="480" w:type="pct"/>
          </w:tcPr>
          <w:p w14:paraId="240723B7" w14:textId="3A41AF1F" w:rsidR="001F4C81" w:rsidRPr="001F4C81" w:rsidRDefault="00D675D6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28E5225E" w14:textId="6CF8E8C8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4" w:type="pct"/>
          </w:tcPr>
          <w:p w14:paraId="79643A4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pct"/>
          </w:tcPr>
          <w:p w14:paraId="151B9BBE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, OF</w:t>
            </w:r>
          </w:p>
        </w:tc>
        <w:tc>
          <w:tcPr>
            <w:tcW w:w="349" w:type="pct"/>
          </w:tcPr>
          <w:p w14:paraId="5F32907A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,14]</w:t>
            </w:r>
          </w:p>
        </w:tc>
      </w:tr>
      <w:tr w:rsidR="001F4C81" w:rsidRPr="001F4C81" w14:paraId="4A00474A" w14:textId="77777777" w:rsidTr="001D1620">
        <w:tc>
          <w:tcPr>
            <w:tcW w:w="1234" w:type="pct"/>
          </w:tcPr>
          <w:p w14:paraId="1B28D5C3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644T&gt;A</w:t>
            </w:r>
          </w:p>
        </w:tc>
        <w:tc>
          <w:tcPr>
            <w:tcW w:w="1167" w:type="pct"/>
          </w:tcPr>
          <w:p w14:paraId="089D5DE1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V215D</w:t>
            </w:r>
          </w:p>
        </w:tc>
        <w:tc>
          <w:tcPr>
            <w:tcW w:w="617" w:type="pct"/>
          </w:tcPr>
          <w:p w14:paraId="18273185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1993BDE2" w14:textId="7D2B475C" w:rsidR="001F4C81" w:rsidRPr="001F4C81" w:rsidRDefault="00D675D6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1</w:t>
            </w:r>
          </w:p>
        </w:tc>
        <w:tc>
          <w:tcPr>
            <w:tcW w:w="379" w:type="pct"/>
          </w:tcPr>
          <w:p w14:paraId="32A3784F" w14:textId="40F1DC0D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444B42FE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1655F161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7A19C75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0]</w:t>
            </w:r>
          </w:p>
        </w:tc>
      </w:tr>
      <w:tr w:rsidR="00D675D6" w:rsidRPr="001F4C81" w14:paraId="6A3D45A9" w14:textId="77777777" w:rsidTr="001D1620">
        <w:tc>
          <w:tcPr>
            <w:tcW w:w="1234" w:type="pct"/>
          </w:tcPr>
          <w:p w14:paraId="07BBCC36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643G&gt;A</w:t>
            </w:r>
          </w:p>
        </w:tc>
        <w:tc>
          <w:tcPr>
            <w:tcW w:w="1167" w:type="pct"/>
          </w:tcPr>
          <w:p w14:paraId="4A95DD6D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V215I</w:t>
            </w:r>
          </w:p>
        </w:tc>
        <w:tc>
          <w:tcPr>
            <w:tcW w:w="617" w:type="pct"/>
          </w:tcPr>
          <w:p w14:paraId="725C8612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130A242D" w14:textId="6CCE12E8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3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1</w:t>
            </w:r>
          </w:p>
        </w:tc>
        <w:tc>
          <w:tcPr>
            <w:tcW w:w="379" w:type="pct"/>
          </w:tcPr>
          <w:p w14:paraId="62905AD2" w14:textId="53E854CD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56F914E9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2CA41AB1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349" w:type="pct"/>
          </w:tcPr>
          <w:p w14:paraId="2EA0CF4B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]</w:t>
            </w:r>
          </w:p>
        </w:tc>
      </w:tr>
      <w:tr w:rsidR="00D675D6" w:rsidRPr="001F4C81" w14:paraId="435BB601" w14:textId="77777777" w:rsidTr="001D1620">
        <w:tc>
          <w:tcPr>
            <w:tcW w:w="1234" w:type="pct"/>
          </w:tcPr>
          <w:p w14:paraId="4BA6674B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721C&gt;G</w:t>
            </w:r>
          </w:p>
        </w:tc>
        <w:tc>
          <w:tcPr>
            <w:tcW w:w="1167" w:type="pct"/>
          </w:tcPr>
          <w:p w14:paraId="49D58E99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R241G</w:t>
            </w:r>
          </w:p>
        </w:tc>
        <w:tc>
          <w:tcPr>
            <w:tcW w:w="617" w:type="pct"/>
          </w:tcPr>
          <w:p w14:paraId="20CC6212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21CBA776" w14:textId="38B82FC4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3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1</w:t>
            </w:r>
          </w:p>
        </w:tc>
        <w:tc>
          <w:tcPr>
            <w:tcW w:w="379" w:type="pct"/>
          </w:tcPr>
          <w:p w14:paraId="5BDB01E3" w14:textId="071A94D0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7BE447E3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7FA6DB47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3F3730E6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4]</w:t>
            </w:r>
          </w:p>
        </w:tc>
      </w:tr>
      <w:tr w:rsidR="00D675D6" w:rsidRPr="001F4C81" w14:paraId="629891FF" w14:textId="77777777" w:rsidTr="001D1620">
        <w:tc>
          <w:tcPr>
            <w:tcW w:w="1234" w:type="pct"/>
          </w:tcPr>
          <w:p w14:paraId="30622506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96C&gt;T</w:t>
            </w:r>
          </w:p>
        </w:tc>
        <w:tc>
          <w:tcPr>
            <w:tcW w:w="1167" w:type="pct"/>
          </w:tcPr>
          <w:p w14:paraId="403316CB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R266W</w:t>
            </w:r>
          </w:p>
        </w:tc>
        <w:tc>
          <w:tcPr>
            <w:tcW w:w="617" w:type="pct"/>
          </w:tcPr>
          <w:p w14:paraId="02FE4BC2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76C65946" w14:textId="0D0D31D2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3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1</w:t>
            </w:r>
          </w:p>
        </w:tc>
        <w:tc>
          <w:tcPr>
            <w:tcW w:w="379" w:type="pct"/>
          </w:tcPr>
          <w:p w14:paraId="70ACF511" w14:textId="1CE420AD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364271BC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2E11FAB6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349" w:type="pct"/>
          </w:tcPr>
          <w:p w14:paraId="02CBE18D" w14:textId="77777777" w:rsidR="00D675D6" w:rsidRPr="001F4C81" w:rsidRDefault="00D675D6" w:rsidP="00D675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1]</w:t>
            </w:r>
          </w:p>
        </w:tc>
      </w:tr>
      <w:tr w:rsidR="001F4C81" w:rsidRPr="001F4C81" w14:paraId="2F4DDFB1" w14:textId="77777777" w:rsidTr="001D1620">
        <w:tc>
          <w:tcPr>
            <w:tcW w:w="1234" w:type="pct"/>
          </w:tcPr>
          <w:p w14:paraId="1225D130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932C&gt;T</w:t>
            </w:r>
          </w:p>
        </w:tc>
        <w:tc>
          <w:tcPr>
            <w:tcW w:w="1167" w:type="pct"/>
          </w:tcPr>
          <w:p w14:paraId="4FD6D7FB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T311I</w:t>
            </w:r>
          </w:p>
        </w:tc>
        <w:tc>
          <w:tcPr>
            <w:tcW w:w="617" w:type="pct"/>
          </w:tcPr>
          <w:p w14:paraId="0028A535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037F12B6" w14:textId="4E3D00EE" w:rsidR="001F4C81" w:rsidRPr="001F4C81" w:rsidRDefault="00D675D6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3256A0BF" w14:textId="325BB6C3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40618599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784F0802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A</w:t>
            </w:r>
          </w:p>
        </w:tc>
        <w:tc>
          <w:tcPr>
            <w:tcW w:w="349" w:type="pct"/>
          </w:tcPr>
          <w:p w14:paraId="0AF3353B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]</w:t>
            </w:r>
          </w:p>
        </w:tc>
      </w:tr>
      <w:tr w:rsidR="001F4C81" w:rsidRPr="001F4C81" w14:paraId="101EE4CB" w14:textId="77777777" w:rsidTr="001D1620">
        <w:tc>
          <w:tcPr>
            <w:tcW w:w="1234" w:type="pct"/>
          </w:tcPr>
          <w:p w14:paraId="598B592C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126dupG</w:t>
            </w:r>
          </w:p>
        </w:tc>
        <w:tc>
          <w:tcPr>
            <w:tcW w:w="1167" w:type="pct"/>
            <w:shd w:val="clear" w:color="auto" w:fill="FFFFFF" w:themeFill="background1"/>
          </w:tcPr>
          <w:p w14:paraId="51E8DEF3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D376Gfs*18</w:t>
            </w:r>
          </w:p>
        </w:tc>
        <w:tc>
          <w:tcPr>
            <w:tcW w:w="617" w:type="pct"/>
          </w:tcPr>
          <w:p w14:paraId="6DBDF4AE" w14:textId="77777777" w:rsidR="001F4C81" w:rsidRPr="001F4C81" w:rsidRDefault="001F4C81" w:rsidP="00CB7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656EC739" w14:textId="15599AC8" w:rsidR="001F4C81" w:rsidRPr="001F4C81" w:rsidRDefault="00D675D6" w:rsidP="00CB7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2B60A056" w14:textId="3CFD889D" w:rsidR="001F4C81" w:rsidRPr="001F4C81" w:rsidRDefault="001F4C81" w:rsidP="00CB7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34F3D717" w14:textId="77777777" w:rsidR="001F4C81" w:rsidRPr="001F4C81" w:rsidRDefault="001F4C81" w:rsidP="00CB7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098F4AA7" w14:textId="77777777" w:rsidR="001F4C81" w:rsidRPr="001F4C81" w:rsidRDefault="001F4C81" w:rsidP="00CB7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592F8C1C" w14:textId="77777777" w:rsidR="001F4C81" w:rsidRPr="001F4C81" w:rsidRDefault="001F4C81" w:rsidP="00CB77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3]</w:t>
            </w:r>
          </w:p>
        </w:tc>
      </w:tr>
      <w:tr w:rsidR="001F4C81" w:rsidRPr="001F4C81" w14:paraId="1A4E7460" w14:textId="77777777" w:rsidTr="001D1620">
        <w:tc>
          <w:tcPr>
            <w:tcW w:w="1234" w:type="pct"/>
            <w:shd w:val="clear" w:color="auto" w:fill="auto"/>
          </w:tcPr>
          <w:p w14:paraId="0C3BF254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094dupC</w:t>
            </w:r>
          </w:p>
        </w:tc>
        <w:tc>
          <w:tcPr>
            <w:tcW w:w="1167" w:type="pct"/>
            <w:shd w:val="clear" w:color="auto" w:fill="auto"/>
          </w:tcPr>
          <w:p w14:paraId="72CC24EE" w14:textId="2F906439" w:rsidR="001F4C81" w:rsidRPr="001F4C81" w:rsidRDefault="00D675D6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L366S</w:t>
            </w:r>
            <w:r w:rsidR="001F4C81"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*28</w:t>
            </w:r>
          </w:p>
        </w:tc>
        <w:tc>
          <w:tcPr>
            <w:tcW w:w="617" w:type="pct"/>
            <w:shd w:val="clear" w:color="auto" w:fill="auto"/>
          </w:tcPr>
          <w:p w14:paraId="1CB1A2F1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09308B28" w14:textId="2993A8D9" w:rsidR="001F4C81" w:rsidRPr="001F4C81" w:rsidRDefault="00D675D6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  <w:shd w:val="clear" w:color="auto" w:fill="auto"/>
          </w:tcPr>
          <w:p w14:paraId="65C4C15A" w14:textId="65DDCDE4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  <w:shd w:val="clear" w:color="auto" w:fill="auto"/>
          </w:tcPr>
          <w:p w14:paraId="483A96AD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  <w:shd w:val="clear" w:color="auto" w:fill="auto"/>
          </w:tcPr>
          <w:p w14:paraId="0AB343CB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, IR</w:t>
            </w:r>
          </w:p>
        </w:tc>
        <w:tc>
          <w:tcPr>
            <w:tcW w:w="349" w:type="pct"/>
            <w:shd w:val="clear" w:color="auto" w:fill="auto"/>
          </w:tcPr>
          <w:p w14:paraId="1A3C672A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, 10]</w:t>
            </w:r>
          </w:p>
        </w:tc>
      </w:tr>
      <w:tr w:rsidR="001F4C81" w:rsidRPr="001F4C81" w14:paraId="2C755B1A" w14:textId="77777777" w:rsidTr="001D1620">
        <w:tc>
          <w:tcPr>
            <w:tcW w:w="1234" w:type="pct"/>
            <w:shd w:val="clear" w:color="auto" w:fill="auto"/>
          </w:tcPr>
          <w:p w14:paraId="4ED3509B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1287T&gt;A</w:t>
            </w:r>
          </w:p>
        </w:tc>
        <w:tc>
          <w:tcPr>
            <w:tcW w:w="1167" w:type="pct"/>
            <w:shd w:val="clear" w:color="auto" w:fill="auto"/>
          </w:tcPr>
          <w:p w14:paraId="1BC819F6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C429*</w:t>
            </w:r>
          </w:p>
        </w:tc>
        <w:tc>
          <w:tcPr>
            <w:tcW w:w="617" w:type="pct"/>
            <w:shd w:val="clear" w:color="auto" w:fill="auto"/>
          </w:tcPr>
          <w:p w14:paraId="6698A91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7CC5EB74" w14:textId="20C15D88" w:rsidR="001F4C81" w:rsidRPr="001F4C81" w:rsidRDefault="00D675D6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  <w:shd w:val="clear" w:color="auto" w:fill="auto"/>
          </w:tcPr>
          <w:p w14:paraId="099ABB95" w14:textId="26574384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14:paraId="101B04C5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  <w:shd w:val="clear" w:color="auto" w:fill="auto"/>
          </w:tcPr>
          <w:p w14:paraId="7792B189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  <w:shd w:val="clear" w:color="auto" w:fill="auto"/>
          </w:tcPr>
          <w:p w14:paraId="51B1C8E8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8]</w:t>
            </w:r>
          </w:p>
        </w:tc>
      </w:tr>
      <w:tr w:rsidR="001F4C81" w:rsidRPr="001F4C81" w14:paraId="1E585D51" w14:textId="77777777" w:rsidTr="001D1620">
        <w:tc>
          <w:tcPr>
            <w:tcW w:w="1234" w:type="pct"/>
          </w:tcPr>
          <w:p w14:paraId="2D34C0B9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91G&gt;T</w:t>
            </w:r>
          </w:p>
        </w:tc>
        <w:tc>
          <w:tcPr>
            <w:tcW w:w="1167" w:type="pct"/>
          </w:tcPr>
          <w:p w14:paraId="5BD24F99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Q497H</w:t>
            </w:r>
          </w:p>
        </w:tc>
        <w:tc>
          <w:tcPr>
            <w:tcW w:w="617" w:type="pct"/>
          </w:tcPr>
          <w:p w14:paraId="2E448AFB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5F7222B9" w14:textId="60B3108E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2</w:t>
            </w:r>
          </w:p>
        </w:tc>
        <w:tc>
          <w:tcPr>
            <w:tcW w:w="379" w:type="pct"/>
          </w:tcPr>
          <w:p w14:paraId="16949654" w14:textId="4FE6AC70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5D57D181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0D0D3C86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4FD7A16B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]</w:t>
            </w:r>
          </w:p>
        </w:tc>
      </w:tr>
      <w:tr w:rsidR="00995503" w:rsidRPr="001F4C81" w14:paraId="5FC894DA" w14:textId="77777777" w:rsidTr="001D1620">
        <w:tc>
          <w:tcPr>
            <w:tcW w:w="1234" w:type="pct"/>
          </w:tcPr>
          <w:p w14:paraId="3F009EEE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1427T&gt;C</w:t>
            </w:r>
          </w:p>
        </w:tc>
        <w:tc>
          <w:tcPr>
            <w:tcW w:w="1167" w:type="pct"/>
          </w:tcPr>
          <w:p w14:paraId="15DDD446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L476P</w:t>
            </w:r>
          </w:p>
        </w:tc>
        <w:tc>
          <w:tcPr>
            <w:tcW w:w="617" w:type="pct"/>
          </w:tcPr>
          <w:p w14:paraId="7A2543AA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101859C0" w14:textId="42E3BD69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2</w:t>
            </w:r>
          </w:p>
        </w:tc>
        <w:tc>
          <w:tcPr>
            <w:tcW w:w="379" w:type="pct"/>
          </w:tcPr>
          <w:p w14:paraId="02A1C07B" w14:textId="38AAEB79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1261DB92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4F311BF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2A0A14B1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]</w:t>
            </w:r>
          </w:p>
        </w:tc>
      </w:tr>
      <w:tr w:rsidR="00995503" w:rsidRPr="001F4C81" w14:paraId="7835404E" w14:textId="77777777" w:rsidTr="001D1620">
        <w:tc>
          <w:tcPr>
            <w:tcW w:w="1234" w:type="pct"/>
          </w:tcPr>
          <w:p w14:paraId="2D036522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672_1674delCGGinsTA</w:t>
            </w:r>
          </w:p>
        </w:tc>
        <w:tc>
          <w:tcPr>
            <w:tcW w:w="1167" w:type="pct"/>
          </w:tcPr>
          <w:p w14:paraId="764B9F71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R558*</w:t>
            </w:r>
          </w:p>
        </w:tc>
        <w:tc>
          <w:tcPr>
            <w:tcW w:w="617" w:type="pct"/>
          </w:tcPr>
          <w:p w14:paraId="4E30A6F0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2656A894" w14:textId="35E62FA0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2</w:t>
            </w:r>
          </w:p>
        </w:tc>
        <w:tc>
          <w:tcPr>
            <w:tcW w:w="379" w:type="pct"/>
          </w:tcPr>
          <w:p w14:paraId="3B812CD0" w14:textId="1137D798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65A1096B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6DF33040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349" w:type="pct"/>
          </w:tcPr>
          <w:p w14:paraId="258EF40C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]</w:t>
            </w:r>
          </w:p>
        </w:tc>
      </w:tr>
      <w:tr w:rsidR="00995503" w:rsidRPr="001F4C81" w14:paraId="5D2779A4" w14:textId="77777777" w:rsidTr="001D1620">
        <w:tc>
          <w:tcPr>
            <w:tcW w:w="1234" w:type="pct"/>
          </w:tcPr>
          <w:p w14:paraId="2DF0E946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1588G&gt;T</w:t>
            </w:r>
          </w:p>
        </w:tc>
        <w:tc>
          <w:tcPr>
            <w:tcW w:w="1167" w:type="pct"/>
            <w:shd w:val="clear" w:color="auto" w:fill="FFFFFF" w:themeFill="background1"/>
          </w:tcPr>
          <w:p w14:paraId="0E31DC81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G530W</w:t>
            </w:r>
          </w:p>
        </w:tc>
        <w:tc>
          <w:tcPr>
            <w:tcW w:w="617" w:type="pct"/>
          </w:tcPr>
          <w:p w14:paraId="29E4EB9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1372BC15" w14:textId="5ABDD5BB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2</w:t>
            </w:r>
          </w:p>
        </w:tc>
        <w:tc>
          <w:tcPr>
            <w:tcW w:w="379" w:type="pct"/>
          </w:tcPr>
          <w:p w14:paraId="4E2E2E68" w14:textId="658DFEBE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5CB73AF9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7C5E519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496C5C8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]</w:t>
            </w:r>
          </w:p>
        </w:tc>
      </w:tr>
      <w:tr w:rsidR="00995503" w:rsidRPr="001F4C81" w14:paraId="2156B35A" w14:textId="77777777" w:rsidTr="001D1620">
        <w:tc>
          <w:tcPr>
            <w:tcW w:w="1234" w:type="pct"/>
          </w:tcPr>
          <w:p w14:paraId="4E728269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697+3A&gt;G</w:t>
            </w:r>
          </w:p>
        </w:tc>
        <w:tc>
          <w:tcPr>
            <w:tcW w:w="1167" w:type="pct"/>
            <w:shd w:val="clear" w:color="auto" w:fill="auto"/>
          </w:tcPr>
          <w:p w14:paraId="1A01DD5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?</w:t>
            </w:r>
          </w:p>
        </w:tc>
        <w:tc>
          <w:tcPr>
            <w:tcW w:w="617" w:type="pct"/>
          </w:tcPr>
          <w:p w14:paraId="5494713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-site</w:t>
            </w:r>
          </w:p>
        </w:tc>
        <w:tc>
          <w:tcPr>
            <w:tcW w:w="480" w:type="pct"/>
          </w:tcPr>
          <w:p w14:paraId="08D32402" w14:textId="3FBD4126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2</w:t>
            </w:r>
          </w:p>
        </w:tc>
        <w:tc>
          <w:tcPr>
            <w:tcW w:w="379" w:type="pct"/>
          </w:tcPr>
          <w:p w14:paraId="5DC78645" w14:textId="33A62B2D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4A76EF9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4FD33F1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349" w:type="pct"/>
          </w:tcPr>
          <w:p w14:paraId="762916A5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]</w:t>
            </w:r>
          </w:p>
        </w:tc>
      </w:tr>
      <w:tr w:rsidR="001F4C81" w:rsidRPr="001F4C81" w14:paraId="44A7058E" w14:textId="77777777" w:rsidTr="001D1620">
        <w:tc>
          <w:tcPr>
            <w:tcW w:w="1234" w:type="pct"/>
          </w:tcPr>
          <w:p w14:paraId="162B3D78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829+2T&gt;G</w:t>
            </w:r>
          </w:p>
        </w:tc>
        <w:tc>
          <w:tcPr>
            <w:tcW w:w="1167" w:type="pct"/>
            <w:shd w:val="clear" w:color="auto" w:fill="auto"/>
          </w:tcPr>
          <w:p w14:paraId="13E1D9CC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?</w:t>
            </w:r>
          </w:p>
        </w:tc>
        <w:tc>
          <w:tcPr>
            <w:tcW w:w="617" w:type="pct"/>
          </w:tcPr>
          <w:p w14:paraId="5A6D193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-site</w:t>
            </w:r>
          </w:p>
        </w:tc>
        <w:tc>
          <w:tcPr>
            <w:tcW w:w="480" w:type="pct"/>
          </w:tcPr>
          <w:p w14:paraId="09CF6D8E" w14:textId="7BCA0F43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3</w:t>
            </w:r>
          </w:p>
        </w:tc>
        <w:tc>
          <w:tcPr>
            <w:tcW w:w="379" w:type="pct"/>
          </w:tcPr>
          <w:p w14:paraId="266E007E" w14:textId="27191F38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6515B89D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0D584CE2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0F8A3885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]</w:t>
            </w:r>
          </w:p>
        </w:tc>
      </w:tr>
      <w:tr w:rsidR="00995503" w:rsidRPr="001F4C81" w14:paraId="61FDEADE" w14:textId="77777777" w:rsidTr="001D1620">
        <w:tc>
          <w:tcPr>
            <w:tcW w:w="1234" w:type="pct"/>
          </w:tcPr>
          <w:p w14:paraId="568CFE1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972C&gt;T</w:t>
            </w:r>
          </w:p>
        </w:tc>
        <w:tc>
          <w:tcPr>
            <w:tcW w:w="1167" w:type="pct"/>
          </w:tcPr>
          <w:p w14:paraId="79FD7D1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Q658*</w:t>
            </w:r>
          </w:p>
        </w:tc>
        <w:tc>
          <w:tcPr>
            <w:tcW w:w="617" w:type="pct"/>
          </w:tcPr>
          <w:p w14:paraId="0CB4E46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2D214E6D" w14:textId="18B097BE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3</w:t>
            </w:r>
          </w:p>
        </w:tc>
        <w:tc>
          <w:tcPr>
            <w:tcW w:w="379" w:type="pct"/>
          </w:tcPr>
          <w:p w14:paraId="12AAFF70" w14:textId="75AA9BA0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4516321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7F8D9F35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7721AD2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]</w:t>
            </w:r>
          </w:p>
        </w:tc>
      </w:tr>
      <w:tr w:rsidR="00995503" w:rsidRPr="001F4C81" w14:paraId="6800E835" w14:textId="77777777" w:rsidTr="001D1620">
        <w:tc>
          <w:tcPr>
            <w:tcW w:w="1234" w:type="pct"/>
            <w:shd w:val="clear" w:color="auto" w:fill="auto"/>
          </w:tcPr>
          <w:p w14:paraId="65283E2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2032G&gt;C</w:t>
            </w:r>
          </w:p>
        </w:tc>
        <w:tc>
          <w:tcPr>
            <w:tcW w:w="1167" w:type="pct"/>
          </w:tcPr>
          <w:p w14:paraId="53E579DE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G678R</w:t>
            </w:r>
          </w:p>
        </w:tc>
        <w:tc>
          <w:tcPr>
            <w:tcW w:w="617" w:type="pct"/>
          </w:tcPr>
          <w:p w14:paraId="258124B9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7C7D2442" w14:textId="49BA01CE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3</w:t>
            </w:r>
          </w:p>
        </w:tc>
        <w:tc>
          <w:tcPr>
            <w:tcW w:w="379" w:type="pct"/>
          </w:tcPr>
          <w:p w14:paraId="666A9656" w14:textId="71CA64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4" w:type="pct"/>
          </w:tcPr>
          <w:p w14:paraId="221645D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pct"/>
          </w:tcPr>
          <w:p w14:paraId="4B8353A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</w:t>
            </w:r>
          </w:p>
        </w:tc>
        <w:tc>
          <w:tcPr>
            <w:tcW w:w="349" w:type="pct"/>
          </w:tcPr>
          <w:p w14:paraId="082E019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]</w:t>
            </w:r>
          </w:p>
        </w:tc>
      </w:tr>
      <w:tr w:rsidR="00995503" w:rsidRPr="001F4C81" w14:paraId="653F3171" w14:textId="77777777" w:rsidTr="001D1620">
        <w:tc>
          <w:tcPr>
            <w:tcW w:w="1234" w:type="pct"/>
          </w:tcPr>
          <w:p w14:paraId="05D922FB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068-1G&gt;C</w:t>
            </w:r>
          </w:p>
        </w:tc>
        <w:tc>
          <w:tcPr>
            <w:tcW w:w="1167" w:type="pct"/>
          </w:tcPr>
          <w:p w14:paraId="761FB5F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?</w:t>
            </w:r>
          </w:p>
        </w:tc>
        <w:tc>
          <w:tcPr>
            <w:tcW w:w="617" w:type="pct"/>
          </w:tcPr>
          <w:p w14:paraId="3994F38A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-site</w:t>
            </w:r>
          </w:p>
        </w:tc>
        <w:tc>
          <w:tcPr>
            <w:tcW w:w="480" w:type="pct"/>
          </w:tcPr>
          <w:p w14:paraId="578D3D63" w14:textId="7FE414FF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3</w:t>
            </w:r>
          </w:p>
        </w:tc>
        <w:tc>
          <w:tcPr>
            <w:tcW w:w="379" w:type="pct"/>
          </w:tcPr>
          <w:p w14:paraId="224FC622" w14:textId="67E50211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4" w:type="pct"/>
          </w:tcPr>
          <w:p w14:paraId="6970C76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pct"/>
          </w:tcPr>
          <w:p w14:paraId="269E144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, IR</w:t>
            </w:r>
          </w:p>
        </w:tc>
        <w:tc>
          <w:tcPr>
            <w:tcW w:w="349" w:type="pct"/>
          </w:tcPr>
          <w:p w14:paraId="197CD68A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, 10]</w:t>
            </w:r>
          </w:p>
        </w:tc>
      </w:tr>
      <w:tr w:rsidR="00995503" w:rsidRPr="001F4C81" w14:paraId="6502E96B" w14:textId="77777777" w:rsidTr="001D1620">
        <w:tc>
          <w:tcPr>
            <w:tcW w:w="1234" w:type="pct"/>
          </w:tcPr>
          <w:p w14:paraId="44589690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2068-10A&gt;G</w:t>
            </w:r>
          </w:p>
        </w:tc>
        <w:tc>
          <w:tcPr>
            <w:tcW w:w="1167" w:type="pct"/>
            <w:shd w:val="clear" w:color="auto" w:fill="FFFFFF" w:themeFill="background1"/>
          </w:tcPr>
          <w:p w14:paraId="1594FC5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?</w:t>
            </w:r>
          </w:p>
        </w:tc>
        <w:tc>
          <w:tcPr>
            <w:tcW w:w="617" w:type="pct"/>
          </w:tcPr>
          <w:p w14:paraId="0FA149E9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  <w:proofErr w:type="spellEnd"/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-site</w:t>
            </w:r>
          </w:p>
        </w:tc>
        <w:tc>
          <w:tcPr>
            <w:tcW w:w="480" w:type="pct"/>
          </w:tcPr>
          <w:p w14:paraId="1713C928" w14:textId="6C0680AE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B3</w:t>
            </w:r>
          </w:p>
        </w:tc>
        <w:tc>
          <w:tcPr>
            <w:tcW w:w="379" w:type="pct"/>
          </w:tcPr>
          <w:p w14:paraId="399D1AE1" w14:textId="6078D86D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" w:type="pct"/>
          </w:tcPr>
          <w:p w14:paraId="5B1CFC2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pct"/>
          </w:tcPr>
          <w:p w14:paraId="0202833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349" w:type="pct"/>
          </w:tcPr>
          <w:p w14:paraId="3571ACE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</w:rPr>
              <w:t>[10]</w:t>
            </w:r>
          </w:p>
        </w:tc>
      </w:tr>
      <w:tr w:rsidR="001F4C81" w:rsidRPr="001F4C81" w14:paraId="10BC40BA" w14:textId="77777777" w:rsidTr="001D1620">
        <w:tc>
          <w:tcPr>
            <w:tcW w:w="1234" w:type="pct"/>
          </w:tcPr>
          <w:p w14:paraId="3BC19400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120A&gt;C</w:t>
            </w:r>
          </w:p>
        </w:tc>
        <w:tc>
          <w:tcPr>
            <w:tcW w:w="1167" w:type="pct"/>
          </w:tcPr>
          <w:p w14:paraId="0C578D95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Q707P</w:t>
            </w:r>
          </w:p>
        </w:tc>
        <w:tc>
          <w:tcPr>
            <w:tcW w:w="617" w:type="pct"/>
          </w:tcPr>
          <w:p w14:paraId="15DF4ED8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6B36D69C" w14:textId="508391C4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32E07369" w14:textId="6D18CB29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67B84CC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24671D28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22D6425A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4]</w:t>
            </w:r>
          </w:p>
        </w:tc>
      </w:tr>
      <w:tr w:rsidR="001F4C81" w:rsidRPr="001F4C81" w14:paraId="5A7CA6B5" w14:textId="77777777" w:rsidTr="001D1620">
        <w:tc>
          <w:tcPr>
            <w:tcW w:w="1234" w:type="pct"/>
          </w:tcPr>
          <w:p w14:paraId="210BE4BB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122C&gt;T</w:t>
            </w:r>
          </w:p>
        </w:tc>
        <w:tc>
          <w:tcPr>
            <w:tcW w:w="1167" w:type="pct"/>
          </w:tcPr>
          <w:p w14:paraId="6052A682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Q708*</w:t>
            </w:r>
          </w:p>
        </w:tc>
        <w:tc>
          <w:tcPr>
            <w:tcW w:w="617" w:type="pct"/>
          </w:tcPr>
          <w:p w14:paraId="5DCABB7E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2C7B8521" w14:textId="627BDE19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4587AAB0" w14:textId="31D3FC1C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00ABFA95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60B8D508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349" w:type="pct"/>
          </w:tcPr>
          <w:p w14:paraId="2DD188DF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]</w:t>
            </w:r>
          </w:p>
        </w:tc>
      </w:tr>
      <w:tr w:rsidR="001F4C81" w:rsidRPr="001F4C81" w14:paraId="042C8950" w14:textId="77777777" w:rsidTr="001D1620">
        <w:tc>
          <w:tcPr>
            <w:tcW w:w="1234" w:type="pct"/>
          </w:tcPr>
          <w:p w14:paraId="7B144378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2669G&gt;A</w:t>
            </w:r>
          </w:p>
        </w:tc>
        <w:tc>
          <w:tcPr>
            <w:tcW w:w="1167" w:type="pct"/>
          </w:tcPr>
          <w:p w14:paraId="536D4B01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R890H</w:t>
            </w:r>
          </w:p>
        </w:tc>
        <w:tc>
          <w:tcPr>
            <w:tcW w:w="617" w:type="pct"/>
          </w:tcPr>
          <w:p w14:paraId="22E33B4F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6E05E1C8" w14:textId="45045360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0267064B" w14:textId="19AF1D5B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45690E63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6A59CD12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349" w:type="pct"/>
          </w:tcPr>
          <w:p w14:paraId="121D2BF8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]</w:t>
            </w:r>
          </w:p>
        </w:tc>
      </w:tr>
      <w:tr w:rsidR="001F4C81" w:rsidRPr="001F4C81" w14:paraId="4ED4949D" w14:textId="77777777" w:rsidTr="001D1620">
        <w:tc>
          <w:tcPr>
            <w:tcW w:w="1234" w:type="pct"/>
          </w:tcPr>
          <w:p w14:paraId="3B9C68BA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2297T&gt;C</w:t>
            </w:r>
          </w:p>
        </w:tc>
        <w:tc>
          <w:tcPr>
            <w:tcW w:w="1167" w:type="pct"/>
          </w:tcPr>
          <w:p w14:paraId="7A6A76EB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L766P</w:t>
            </w:r>
          </w:p>
        </w:tc>
        <w:tc>
          <w:tcPr>
            <w:tcW w:w="617" w:type="pct"/>
          </w:tcPr>
          <w:p w14:paraId="6160FCE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6EF09D28" w14:textId="51FF7219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60D3C4C5" w14:textId="72B3988F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3730AE01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6190408A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7608E8B6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6]</w:t>
            </w:r>
          </w:p>
        </w:tc>
      </w:tr>
      <w:tr w:rsidR="001F4C81" w:rsidRPr="001F4C81" w14:paraId="0BDA89F0" w14:textId="77777777" w:rsidTr="001D1620">
        <w:tc>
          <w:tcPr>
            <w:tcW w:w="1234" w:type="pct"/>
          </w:tcPr>
          <w:p w14:paraId="4C5626AC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260G&gt;C</w:t>
            </w:r>
          </w:p>
        </w:tc>
        <w:tc>
          <w:tcPr>
            <w:tcW w:w="1167" w:type="pct"/>
            <w:shd w:val="clear" w:color="auto" w:fill="FFFFFF" w:themeFill="background1"/>
          </w:tcPr>
          <w:p w14:paraId="201673F2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E754Q</w:t>
            </w:r>
          </w:p>
        </w:tc>
        <w:tc>
          <w:tcPr>
            <w:tcW w:w="617" w:type="pct"/>
          </w:tcPr>
          <w:p w14:paraId="186ACE21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248C0990" w14:textId="45F4DEF3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547278D7" w14:textId="1FCA0770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4" w:type="pct"/>
          </w:tcPr>
          <w:p w14:paraId="4692BA6E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pct"/>
          </w:tcPr>
          <w:p w14:paraId="0606DE23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5084A5D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5]</w:t>
            </w:r>
          </w:p>
        </w:tc>
      </w:tr>
      <w:tr w:rsidR="001F4C81" w:rsidRPr="001F4C81" w14:paraId="4F581B20" w14:textId="77777777" w:rsidTr="001D1620">
        <w:tc>
          <w:tcPr>
            <w:tcW w:w="1234" w:type="pct"/>
            <w:shd w:val="clear" w:color="auto" w:fill="FFFFFF" w:themeFill="background1"/>
          </w:tcPr>
          <w:p w14:paraId="59EA8072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2494_2495insTGTGGGCCTGGGG</w:t>
            </w:r>
          </w:p>
        </w:tc>
        <w:tc>
          <w:tcPr>
            <w:tcW w:w="1167" w:type="pct"/>
            <w:shd w:val="clear" w:color="auto" w:fill="FFFFFF" w:themeFill="background1"/>
          </w:tcPr>
          <w:p w14:paraId="144E8177" w14:textId="33224D1B" w:rsidR="001F4C81" w:rsidRPr="001F4C81" w:rsidRDefault="00995503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G832V</w:t>
            </w:r>
            <w:r w:rsidR="001F4C81" w:rsidRPr="001F4C81">
              <w:rPr>
                <w:rFonts w:ascii="Times New Roman" w:hAnsi="Times New Roman" w:cs="Times New Roman"/>
                <w:sz w:val="20"/>
                <w:szCs w:val="20"/>
              </w:rPr>
              <w:t>fs*27</w:t>
            </w:r>
          </w:p>
        </w:tc>
        <w:tc>
          <w:tcPr>
            <w:tcW w:w="617" w:type="pct"/>
            <w:shd w:val="clear" w:color="auto" w:fill="FFFFFF" w:themeFill="background1"/>
          </w:tcPr>
          <w:p w14:paraId="22C962D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truncating</w:t>
            </w:r>
            <w:proofErr w:type="spellEnd"/>
          </w:p>
        </w:tc>
        <w:tc>
          <w:tcPr>
            <w:tcW w:w="480" w:type="pct"/>
            <w:shd w:val="clear" w:color="auto" w:fill="FFFFFF" w:themeFill="background1"/>
          </w:tcPr>
          <w:p w14:paraId="5C336B5A" w14:textId="5E19D775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9" w:type="pct"/>
            <w:shd w:val="clear" w:color="auto" w:fill="FFFFFF" w:themeFill="background1"/>
          </w:tcPr>
          <w:p w14:paraId="22E26758" w14:textId="2B57A3CB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" w:type="pct"/>
            <w:shd w:val="clear" w:color="auto" w:fill="FFFFFF" w:themeFill="background1"/>
          </w:tcPr>
          <w:p w14:paraId="62A3512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pct"/>
            <w:shd w:val="clear" w:color="auto" w:fill="FFFFFF" w:themeFill="background1"/>
          </w:tcPr>
          <w:p w14:paraId="2E6CB86E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  <w:tc>
          <w:tcPr>
            <w:tcW w:w="349" w:type="pct"/>
            <w:shd w:val="clear" w:color="auto" w:fill="FFFFFF" w:themeFill="background1"/>
          </w:tcPr>
          <w:p w14:paraId="1BEC3273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</w:rPr>
              <w:t>[13]</w:t>
            </w:r>
          </w:p>
        </w:tc>
      </w:tr>
      <w:tr w:rsidR="001F4C81" w:rsidRPr="001F4C81" w14:paraId="244F3588" w14:textId="77777777" w:rsidTr="001D1620">
        <w:tc>
          <w:tcPr>
            <w:tcW w:w="1234" w:type="pct"/>
            <w:shd w:val="clear" w:color="auto" w:fill="auto"/>
          </w:tcPr>
          <w:p w14:paraId="0215810E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375G&gt;A</w:t>
            </w:r>
          </w:p>
        </w:tc>
        <w:tc>
          <w:tcPr>
            <w:tcW w:w="1167" w:type="pct"/>
            <w:shd w:val="clear" w:color="auto" w:fill="auto"/>
          </w:tcPr>
          <w:p w14:paraId="0E04B52E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792E</w:t>
            </w:r>
          </w:p>
        </w:tc>
        <w:tc>
          <w:tcPr>
            <w:tcW w:w="617" w:type="pct"/>
            <w:shd w:val="clear" w:color="auto" w:fill="auto"/>
          </w:tcPr>
          <w:p w14:paraId="65A756F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0BE2F9CC" w14:textId="206B92C6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  <w:shd w:val="clear" w:color="auto" w:fill="auto"/>
          </w:tcPr>
          <w:p w14:paraId="5FBF32FE" w14:textId="3BAA35E9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14:paraId="45141323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  <w:shd w:val="clear" w:color="auto" w:fill="auto"/>
          </w:tcPr>
          <w:p w14:paraId="2E2F0FE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349" w:type="pct"/>
            <w:shd w:val="clear" w:color="auto" w:fill="auto"/>
          </w:tcPr>
          <w:p w14:paraId="5E81601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]</w:t>
            </w:r>
          </w:p>
        </w:tc>
      </w:tr>
      <w:tr w:rsidR="001F4C81" w:rsidRPr="001F4C81" w14:paraId="0A87B16C" w14:textId="77777777" w:rsidTr="001D1620">
        <w:tc>
          <w:tcPr>
            <w:tcW w:w="1234" w:type="pct"/>
            <w:shd w:val="clear" w:color="auto" w:fill="auto"/>
          </w:tcPr>
          <w:p w14:paraId="0DC57594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890G&gt;A</w:t>
            </w:r>
          </w:p>
        </w:tc>
        <w:tc>
          <w:tcPr>
            <w:tcW w:w="1167" w:type="pct"/>
            <w:shd w:val="clear" w:color="auto" w:fill="auto"/>
          </w:tcPr>
          <w:p w14:paraId="6B3C7A11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964S</w:t>
            </w:r>
          </w:p>
        </w:tc>
        <w:tc>
          <w:tcPr>
            <w:tcW w:w="617" w:type="pct"/>
            <w:shd w:val="clear" w:color="auto" w:fill="auto"/>
          </w:tcPr>
          <w:p w14:paraId="0A23CD13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16BBE04B" w14:textId="59EA85A7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  <w:shd w:val="clear" w:color="auto" w:fill="auto"/>
          </w:tcPr>
          <w:p w14:paraId="1A7EFEC9" w14:textId="1D95CBE5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14:paraId="1501374B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  <w:shd w:val="clear" w:color="auto" w:fill="auto"/>
          </w:tcPr>
          <w:p w14:paraId="6AB2FCA7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  <w:shd w:val="clear" w:color="auto" w:fill="auto"/>
          </w:tcPr>
          <w:p w14:paraId="6F938CA6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8]</w:t>
            </w:r>
          </w:p>
        </w:tc>
      </w:tr>
      <w:tr w:rsidR="001F4C81" w:rsidRPr="001F4C81" w14:paraId="1102D508" w14:textId="77777777" w:rsidTr="001D1620">
        <w:tc>
          <w:tcPr>
            <w:tcW w:w="1234" w:type="pct"/>
          </w:tcPr>
          <w:p w14:paraId="12AE2C1E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2779A&gt;G</w:t>
            </w:r>
          </w:p>
        </w:tc>
        <w:tc>
          <w:tcPr>
            <w:tcW w:w="1167" w:type="pct"/>
          </w:tcPr>
          <w:p w14:paraId="3EDF30FF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T927A</w:t>
            </w:r>
          </w:p>
        </w:tc>
        <w:tc>
          <w:tcPr>
            <w:tcW w:w="617" w:type="pct"/>
          </w:tcPr>
          <w:p w14:paraId="13678606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2F5D6F5F" w14:textId="15163BB3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058D506D" w14:textId="40985764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19531A93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242F3CFD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4343899B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2]</w:t>
            </w:r>
          </w:p>
        </w:tc>
      </w:tr>
      <w:tr w:rsidR="001F4C81" w:rsidRPr="001F4C81" w14:paraId="644E0671" w14:textId="77777777" w:rsidTr="001D1620">
        <w:tc>
          <w:tcPr>
            <w:tcW w:w="1234" w:type="pct"/>
          </w:tcPr>
          <w:p w14:paraId="34B33F97" w14:textId="77777777" w:rsidR="001F4C81" w:rsidRPr="001F4C81" w:rsidRDefault="001F4C81" w:rsidP="009C12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800_2803dup</w:t>
            </w:r>
          </w:p>
        </w:tc>
        <w:tc>
          <w:tcPr>
            <w:tcW w:w="1167" w:type="pct"/>
          </w:tcPr>
          <w:p w14:paraId="5B9B59B9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935Rfs*86</w:t>
            </w:r>
          </w:p>
        </w:tc>
        <w:tc>
          <w:tcPr>
            <w:tcW w:w="617" w:type="pct"/>
          </w:tcPr>
          <w:p w14:paraId="71CDEE3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723A3942" w14:textId="3CFA5EB7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04379B6E" w14:textId="2E865366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6452855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4CD1D476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28D090C1" w14:textId="77777777" w:rsidR="001F4C81" w:rsidRPr="001F4C81" w:rsidRDefault="001F4C81" w:rsidP="008D2A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3]</w:t>
            </w:r>
          </w:p>
        </w:tc>
      </w:tr>
      <w:tr w:rsidR="00995503" w:rsidRPr="001F4C81" w14:paraId="6062A2BA" w14:textId="77777777" w:rsidTr="001D1620">
        <w:tc>
          <w:tcPr>
            <w:tcW w:w="1234" w:type="pct"/>
          </w:tcPr>
          <w:p w14:paraId="2059FE16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944_2947dupAGCC</w:t>
            </w:r>
          </w:p>
        </w:tc>
        <w:tc>
          <w:tcPr>
            <w:tcW w:w="1167" w:type="pct"/>
          </w:tcPr>
          <w:p w14:paraId="37754E16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p.R983Qfs*38</w:t>
            </w:r>
          </w:p>
        </w:tc>
        <w:tc>
          <w:tcPr>
            <w:tcW w:w="617" w:type="pct"/>
          </w:tcPr>
          <w:p w14:paraId="2A416F65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07F1CEF3" w14:textId="47BB16AC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2B5B4185" w14:textId="3EB38493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4" w:type="pct"/>
          </w:tcPr>
          <w:p w14:paraId="66ED5E4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40" w:type="pct"/>
          </w:tcPr>
          <w:p w14:paraId="3B460D1A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, LM, BN, SP, LCA</w:t>
            </w:r>
          </w:p>
        </w:tc>
        <w:tc>
          <w:tcPr>
            <w:tcW w:w="349" w:type="pct"/>
          </w:tcPr>
          <w:p w14:paraId="0971735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, 4, 6, 7, 13]</w:t>
            </w:r>
          </w:p>
        </w:tc>
      </w:tr>
      <w:tr w:rsidR="00995503" w:rsidRPr="001F4C81" w14:paraId="0E29B0F2" w14:textId="77777777" w:rsidTr="001D1620">
        <w:tc>
          <w:tcPr>
            <w:tcW w:w="1234" w:type="pct"/>
          </w:tcPr>
          <w:p w14:paraId="4309966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034A&gt;G</w:t>
            </w:r>
          </w:p>
        </w:tc>
        <w:tc>
          <w:tcPr>
            <w:tcW w:w="1167" w:type="pct"/>
          </w:tcPr>
          <w:p w14:paraId="61DBEFA4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M1012V</w:t>
            </w:r>
          </w:p>
        </w:tc>
        <w:tc>
          <w:tcPr>
            <w:tcW w:w="617" w:type="pct"/>
          </w:tcPr>
          <w:p w14:paraId="4D855AF1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3D4B01BD" w14:textId="6F618E36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0FFEACC4" w14:textId="629D080F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4" w:type="pct"/>
          </w:tcPr>
          <w:p w14:paraId="38368D2E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1FD2FD79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349" w:type="pct"/>
          </w:tcPr>
          <w:p w14:paraId="7C52C3A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]</w:t>
            </w:r>
          </w:p>
        </w:tc>
      </w:tr>
      <w:tr w:rsidR="00995503" w:rsidRPr="001F4C81" w14:paraId="22265F35" w14:textId="77777777" w:rsidTr="001D1620">
        <w:tc>
          <w:tcPr>
            <w:tcW w:w="1234" w:type="pct"/>
          </w:tcPr>
          <w:p w14:paraId="7075F95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986A&gt;G</w:t>
            </w:r>
          </w:p>
        </w:tc>
        <w:tc>
          <w:tcPr>
            <w:tcW w:w="1167" w:type="pct"/>
          </w:tcPr>
          <w:p w14:paraId="78EC99F5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T996A</w:t>
            </w:r>
          </w:p>
        </w:tc>
        <w:tc>
          <w:tcPr>
            <w:tcW w:w="617" w:type="pct"/>
          </w:tcPr>
          <w:p w14:paraId="27DB544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5388AD52" w14:textId="0C99A3A2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243DD109" w14:textId="018E84C8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72890F8C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0F26606E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349" w:type="pct"/>
          </w:tcPr>
          <w:p w14:paraId="4E4E0519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]</w:t>
            </w:r>
          </w:p>
        </w:tc>
      </w:tr>
      <w:tr w:rsidR="00995503" w:rsidRPr="001F4C81" w14:paraId="1CBA24C2" w14:textId="77777777" w:rsidTr="001D1620">
        <w:tc>
          <w:tcPr>
            <w:tcW w:w="1234" w:type="pct"/>
          </w:tcPr>
          <w:p w14:paraId="351F46E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2990C&gt;T</w:t>
            </w:r>
          </w:p>
        </w:tc>
        <w:tc>
          <w:tcPr>
            <w:tcW w:w="1167" w:type="pct"/>
          </w:tcPr>
          <w:p w14:paraId="0BEFCCC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S997L</w:t>
            </w:r>
          </w:p>
        </w:tc>
        <w:tc>
          <w:tcPr>
            <w:tcW w:w="617" w:type="pct"/>
          </w:tcPr>
          <w:p w14:paraId="0990E03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3E1A39CA" w14:textId="7D27349F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15F66E9B" w14:textId="3D6DF344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4" w:type="pct"/>
          </w:tcPr>
          <w:p w14:paraId="29FDF4D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pct"/>
          </w:tcPr>
          <w:p w14:paraId="0EA7CA35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, OF</w:t>
            </w:r>
          </w:p>
        </w:tc>
        <w:tc>
          <w:tcPr>
            <w:tcW w:w="349" w:type="pct"/>
          </w:tcPr>
          <w:p w14:paraId="560519C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, 10]</w:t>
            </w:r>
          </w:p>
        </w:tc>
      </w:tr>
      <w:tr w:rsidR="00995503" w:rsidRPr="001F4C81" w14:paraId="37EF86BD" w14:textId="77777777" w:rsidTr="001D1620">
        <w:tc>
          <w:tcPr>
            <w:tcW w:w="1234" w:type="pct"/>
          </w:tcPr>
          <w:p w14:paraId="2C20F4EE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029C&gt;T</w:t>
            </w:r>
          </w:p>
        </w:tc>
        <w:tc>
          <w:tcPr>
            <w:tcW w:w="1167" w:type="pct"/>
            <w:shd w:val="clear" w:color="auto" w:fill="FFFFFF" w:themeFill="background1"/>
          </w:tcPr>
          <w:p w14:paraId="076108C2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T1010I</w:t>
            </w:r>
          </w:p>
        </w:tc>
        <w:tc>
          <w:tcPr>
            <w:tcW w:w="617" w:type="pct"/>
            <w:shd w:val="clear" w:color="auto" w:fill="FFFFFF" w:themeFill="background1"/>
          </w:tcPr>
          <w:p w14:paraId="3099BA1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073612AD" w14:textId="641AAF7F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1484E65D" w14:textId="0F27DC2B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4" w:type="pct"/>
          </w:tcPr>
          <w:p w14:paraId="498647B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pct"/>
          </w:tcPr>
          <w:p w14:paraId="3F7B023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6D10C8A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]</w:t>
            </w:r>
          </w:p>
        </w:tc>
      </w:tr>
      <w:tr w:rsidR="00995503" w:rsidRPr="001F4C81" w14:paraId="097C8C08" w14:textId="77777777" w:rsidTr="001D1620">
        <w:tc>
          <w:tcPr>
            <w:tcW w:w="1234" w:type="pct"/>
          </w:tcPr>
          <w:p w14:paraId="7B10DE1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190G&gt;A</w:t>
            </w:r>
          </w:p>
        </w:tc>
        <w:tc>
          <w:tcPr>
            <w:tcW w:w="1167" w:type="pct"/>
            <w:shd w:val="clear" w:color="auto" w:fill="auto"/>
          </w:tcPr>
          <w:p w14:paraId="51252BF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1064T</w:t>
            </w:r>
          </w:p>
        </w:tc>
        <w:tc>
          <w:tcPr>
            <w:tcW w:w="617" w:type="pct"/>
            <w:shd w:val="clear" w:color="auto" w:fill="auto"/>
          </w:tcPr>
          <w:p w14:paraId="1A14764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34551E35" w14:textId="6ECB7F2A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1E0A4994" w14:textId="40771B0A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4" w:type="pct"/>
          </w:tcPr>
          <w:p w14:paraId="0BB566B2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pct"/>
          </w:tcPr>
          <w:p w14:paraId="4931696B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349" w:type="pct"/>
          </w:tcPr>
          <w:p w14:paraId="07A614E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6]</w:t>
            </w:r>
          </w:p>
        </w:tc>
      </w:tr>
      <w:tr w:rsidR="00995503" w:rsidRPr="001F4C81" w14:paraId="4932BC37" w14:textId="77777777" w:rsidTr="001D1620">
        <w:tc>
          <w:tcPr>
            <w:tcW w:w="1234" w:type="pct"/>
          </w:tcPr>
          <w:p w14:paraId="0A14C58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053T&gt;C</w:t>
            </w:r>
          </w:p>
        </w:tc>
        <w:tc>
          <w:tcPr>
            <w:tcW w:w="1167" w:type="pct"/>
          </w:tcPr>
          <w:p w14:paraId="59EAB5D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F1018S</w:t>
            </w:r>
          </w:p>
        </w:tc>
        <w:tc>
          <w:tcPr>
            <w:tcW w:w="617" w:type="pct"/>
          </w:tcPr>
          <w:p w14:paraId="1C4EE53B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572AFDDB" w14:textId="0FDA5AE8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19BCC008" w14:textId="4074AD59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791FC43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52B6DBC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4C1B2A4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]</w:t>
            </w:r>
          </w:p>
        </w:tc>
      </w:tr>
      <w:tr w:rsidR="00995503" w:rsidRPr="001F4C81" w14:paraId="7C9CF1C9" w14:textId="77777777" w:rsidTr="001D1620">
        <w:tc>
          <w:tcPr>
            <w:tcW w:w="1234" w:type="pct"/>
            <w:shd w:val="clear" w:color="auto" w:fill="auto"/>
          </w:tcPr>
          <w:p w14:paraId="3A6B6791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152G&gt;A</w:t>
            </w:r>
          </w:p>
        </w:tc>
        <w:tc>
          <w:tcPr>
            <w:tcW w:w="1167" w:type="pct"/>
            <w:shd w:val="clear" w:color="auto" w:fill="auto"/>
          </w:tcPr>
          <w:p w14:paraId="4570FA7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R1051Q</w:t>
            </w:r>
          </w:p>
        </w:tc>
        <w:tc>
          <w:tcPr>
            <w:tcW w:w="617" w:type="pct"/>
            <w:shd w:val="clear" w:color="auto" w:fill="auto"/>
          </w:tcPr>
          <w:p w14:paraId="1A46A54B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34AFC6EE" w14:textId="46DE3871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  <w:shd w:val="clear" w:color="auto" w:fill="auto"/>
          </w:tcPr>
          <w:p w14:paraId="233FE8D8" w14:textId="2759A230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  <w:shd w:val="clear" w:color="auto" w:fill="auto"/>
          </w:tcPr>
          <w:p w14:paraId="65D45B9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  <w:shd w:val="clear" w:color="auto" w:fill="auto"/>
          </w:tcPr>
          <w:p w14:paraId="1ECAA7BE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  <w:shd w:val="clear" w:color="auto" w:fill="auto"/>
          </w:tcPr>
          <w:p w14:paraId="5F91EF7A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]</w:t>
            </w:r>
          </w:p>
        </w:tc>
      </w:tr>
      <w:tr w:rsidR="00995503" w:rsidRPr="001F4C81" w14:paraId="209CE677" w14:textId="77777777" w:rsidTr="001D1620">
        <w:tc>
          <w:tcPr>
            <w:tcW w:w="1234" w:type="pct"/>
            <w:shd w:val="clear" w:color="auto" w:fill="auto"/>
          </w:tcPr>
          <w:p w14:paraId="2BF49D6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295C&gt;T</w:t>
            </w:r>
          </w:p>
        </w:tc>
        <w:tc>
          <w:tcPr>
            <w:tcW w:w="1167" w:type="pct"/>
            <w:shd w:val="clear" w:color="auto" w:fill="auto"/>
          </w:tcPr>
          <w:p w14:paraId="6246B20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R1099C</w:t>
            </w:r>
          </w:p>
        </w:tc>
        <w:tc>
          <w:tcPr>
            <w:tcW w:w="617" w:type="pct"/>
            <w:shd w:val="clear" w:color="auto" w:fill="auto"/>
          </w:tcPr>
          <w:p w14:paraId="4D29D426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0DC876E8" w14:textId="56282FCD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  <w:shd w:val="clear" w:color="auto" w:fill="auto"/>
          </w:tcPr>
          <w:p w14:paraId="58BC8275" w14:textId="566F7AD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  <w:shd w:val="clear" w:color="auto" w:fill="auto"/>
          </w:tcPr>
          <w:p w14:paraId="52E59560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  <w:shd w:val="clear" w:color="auto" w:fill="auto"/>
          </w:tcPr>
          <w:p w14:paraId="4CA059AB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  <w:shd w:val="clear" w:color="auto" w:fill="auto"/>
          </w:tcPr>
          <w:p w14:paraId="3E9CCE2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3]</w:t>
            </w:r>
          </w:p>
        </w:tc>
      </w:tr>
      <w:tr w:rsidR="00995503" w:rsidRPr="001F4C81" w14:paraId="3938A5DA" w14:textId="77777777" w:rsidTr="001D1620">
        <w:tc>
          <w:tcPr>
            <w:tcW w:w="1234" w:type="pct"/>
          </w:tcPr>
          <w:p w14:paraId="3E421D3A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155T&gt;G</w:t>
            </w:r>
          </w:p>
        </w:tc>
        <w:tc>
          <w:tcPr>
            <w:tcW w:w="1167" w:type="pct"/>
          </w:tcPr>
          <w:p w14:paraId="0968042E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V1052G</w:t>
            </w:r>
          </w:p>
        </w:tc>
        <w:tc>
          <w:tcPr>
            <w:tcW w:w="617" w:type="pct"/>
          </w:tcPr>
          <w:p w14:paraId="7674FE79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61195638" w14:textId="5EBEA2C3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015356C8" w14:textId="5E864BDD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7534DCA4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0801834F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349" w:type="pct"/>
          </w:tcPr>
          <w:p w14:paraId="3D1712CA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]</w:t>
            </w:r>
          </w:p>
        </w:tc>
      </w:tr>
      <w:tr w:rsidR="00995503" w:rsidRPr="001F4C81" w14:paraId="2CF1E472" w14:textId="77777777" w:rsidTr="001D1620">
        <w:tc>
          <w:tcPr>
            <w:tcW w:w="1234" w:type="pct"/>
          </w:tcPr>
          <w:p w14:paraId="4D3F673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178C&gt;T</w:t>
            </w:r>
          </w:p>
        </w:tc>
        <w:tc>
          <w:tcPr>
            <w:tcW w:w="1167" w:type="pct"/>
          </w:tcPr>
          <w:p w14:paraId="1466E28D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R1060W</w:t>
            </w:r>
          </w:p>
        </w:tc>
        <w:tc>
          <w:tcPr>
            <w:tcW w:w="617" w:type="pct"/>
          </w:tcPr>
          <w:p w14:paraId="4A0DF897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35591DA0" w14:textId="52770421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150689A2" w14:textId="240D82A1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36DAB7FC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7FD117DC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138D408C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]</w:t>
            </w:r>
          </w:p>
        </w:tc>
      </w:tr>
      <w:tr w:rsidR="00995503" w:rsidRPr="001F4C81" w14:paraId="0C960B67" w14:textId="77777777" w:rsidTr="001D1620">
        <w:tc>
          <w:tcPr>
            <w:tcW w:w="1234" w:type="pct"/>
          </w:tcPr>
          <w:p w14:paraId="56D5BBFC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184G&gt;A</w:t>
            </w:r>
          </w:p>
        </w:tc>
        <w:tc>
          <w:tcPr>
            <w:tcW w:w="1167" w:type="pct"/>
          </w:tcPr>
          <w:p w14:paraId="609992D4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V1062M</w:t>
            </w:r>
          </w:p>
        </w:tc>
        <w:tc>
          <w:tcPr>
            <w:tcW w:w="617" w:type="pct"/>
          </w:tcPr>
          <w:p w14:paraId="7EA2B883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3DD551F5" w14:textId="3AE65868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438D7034" w14:textId="36D25360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2416430C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0516FA21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5D868480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]</w:t>
            </w:r>
          </w:p>
        </w:tc>
      </w:tr>
      <w:tr w:rsidR="00995503" w:rsidRPr="001F4C81" w14:paraId="328A96F6" w14:textId="77777777" w:rsidTr="001D1620">
        <w:tc>
          <w:tcPr>
            <w:tcW w:w="1234" w:type="pct"/>
          </w:tcPr>
          <w:p w14:paraId="73402D4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221C&gt;T</w:t>
            </w:r>
          </w:p>
        </w:tc>
        <w:tc>
          <w:tcPr>
            <w:tcW w:w="1167" w:type="pct"/>
          </w:tcPr>
          <w:p w14:paraId="00160C36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P1074L</w:t>
            </w:r>
          </w:p>
        </w:tc>
        <w:tc>
          <w:tcPr>
            <w:tcW w:w="617" w:type="pct"/>
          </w:tcPr>
          <w:p w14:paraId="68DF1A34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4E56EA78" w14:textId="31DA4F45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379" w:type="pct"/>
          </w:tcPr>
          <w:p w14:paraId="51FD2BA3" w14:textId="3BB5F3CE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787FDF2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5CA104A8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283C7614" w14:textId="77777777" w:rsidR="00995503" w:rsidRPr="001F4C81" w:rsidRDefault="00995503" w:rsidP="009955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]</w:t>
            </w:r>
          </w:p>
        </w:tc>
      </w:tr>
      <w:tr w:rsidR="001F4C81" w:rsidRPr="001F4C81" w14:paraId="5B7CB423" w14:textId="77777777" w:rsidTr="001D1620">
        <w:tc>
          <w:tcPr>
            <w:tcW w:w="1234" w:type="pct"/>
          </w:tcPr>
          <w:p w14:paraId="09CE2FF7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367G&gt;A</w:t>
            </w:r>
          </w:p>
        </w:tc>
        <w:tc>
          <w:tcPr>
            <w:tcW w:w="1167" w:type="pct"/>
          </w:tcPr>
          <w:p w14:paraId="4612CCFA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1123R</w:t>
            </w:r>
          </w:p>
        </w:tc>
        <w:tc>
          <w:tcPr>
            <w:tcW w:w="617" w:type="pct"/>
          </w:tcPr>
          <w:p w14:paraId="5A4E802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4E21F5A6" w14:textId="1F1FDA78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1096BF72" w14:textId="776DE61E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023B2E2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3365D79F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650DBF9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]</w:t>
            </w:r>
          </w:p>
        </w:tc>
      </w:tr>
      <w:tr w:rsidR="001F4C81" w:rsidRPr="001F4C81" w14:paraId="7B7D9B37" w14:textId="77777777" w:rsidTr="001D1620">
        <w:tc>
          <w:tcPr>
            <w:tcW w:w="1234" w:type="pct"/>
          </w:tcPr>
          <w:p w14:paraId="5A179534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229G&gt;A</w:t>
            </w:r>
          </w:p>
        </w:tc>
        <w:tc>
          <w:tcPr>
            <w:tcW w:w="1167" w:type="pct"/>
          </w:tcPr>
          <w:p w14:paraId="55C3DAB5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D1077N</w:t>
            </w:r>
          </w:p>
        </w:tc>
        <w:tc>
          <w:tcPr>
            <w:tcW w:w="617" w:type="pct"/>
          </w:tcPr>
          <w:p w14:paraId="55AA4465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46915040" w14:textId="240CDD40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000EAD17" w14:textId="07D9B8C0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4" w:type="pct"/>
          </w:tcPr>
          <w:p w14:paraId="4E12E907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pct"/>
          </w:tcPr>
          <w:p w14:paraId="468288B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, OF</w:t>
            </w:r>
          </w:p>
        </w:tc>
        <w:tc>
          <w:tcPr>
            <w:tcW w:w="349" w:type="pct"/>
          </w:tcPr>
          <w:p w14:paraId="18C29292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, 26]</w:t>
            </w:r>
          </w:p>
        </w:tc>
      </w:tr>
      <w:tr w:rsidR="001F4C81" w:rsidRPr="001F4C81" w14:paraId="01228563" w14:textId="77777777" w:rsidTr="001D1620">
        <w:tc>
          <w:tcPr>
            <w:tcW w:w="1234" w:type="pct"/>
          </w:tcPr>
          <w:p w14:paraId="1CB88551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380C&gt;G</w:t>
            </w:r>
          </w:p>
        </w:tc>
        <w:tc>
          <w:tcPr>
            <w:tcW w:w="1167" w:type="pct"/>
          </w:tcPr>
          <w:p w14:paraId="6DDF4379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S1127C</w:t>
            </w:r>
          </w:p>
        </w:tc>
        <w:tc>
          <w:tcPr>
            <w:tcW w:w="617" w:type="pct"/>
          </w:tcPr>
          <w:p w14:paraId="292C6B0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2997C4D6" w14:textId="1C90A7CF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2811A429" w14:textId="4FC0916C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4" w:type="pct"/>
          </w:tcPr>
          <w:p w14:paraId="47D38579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18B43EDD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55DC57D6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3]</w:t>
            </w:r>
          </w:p>
        </w:tc>
      </w:tr>
      <w:tr w:rsidR="001F4C81" w:rsidRPr="001F4C81" w14:paraId="7E9EE180" w14:textId="77777777" w:rsidTr="001D1620">
        <w:tc>
          <w:tcPr>
            <w:tcW w:w="1234" w:type="pct"/>
          </w:tcPr>
          <w:p w14:paraId="2463D5DF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241G&gt;C</w:t>
            </w:r>
          </w:p>
        </w:tc>
        <w:tc>
          <w:tcPr>
            <w:tcW w:w="1167" w:type="pct"/>
          </w:tcPr>
          <w:p w14:paraId="25109A9D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G1081R</w:t>
            </w:r>
          </w:p>
        </w:tc>
        <w:tc>
          <w:tcPr>
            <w:tcW w:w="617" w:type="pct"/>
          </w:tcPr>
          <w:p w14:paraId="09084CC5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12BB0541" w14:textId="74827594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1E75E797" w14:textId="3E670F19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4" w:type="pct"/>
          </w:tcPr>
          <w:p w14:paraId="2C4248A9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pct"/>
          </w:tcPr>
          <w:p w14:paraId="05EA517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</w:t>
            </w:r>
          </w:p>
        </w:tc>
        <w:tc>
          <w:tcPr>
            <w:tcW w:w="349" w:type="pct"/>
          </w:tcPr>
          <w:p w14:paraId="09438701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, 7]</w:t>
            </w:r>
          </w:p>
        </w:tc>
      </w:tr>
      <w:tr w:rsidR="001F4C81" w:rsidRPr="001F4C81" w14:paraId="3A3185B7" w14:textId="77777777" w:rsidTr="001D1620">
        <w:tc>
          <w:tcPr>
            <w:tcW w:w="1234" w:type="pct"/>
          </w:tcPr>
          <w:p w14:paraId="303DF389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242G&gt;T</w:t>
            </w:r>
          </w:p>
        </w:tc>
        <w:tc>
          <w:tcPr>
            <w:tcW w:w="1167" w:type="pct"/>
          </w:tcPr>
          <w:p w14:paraId="53B48C96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G1081V</w:t>
            </w:r>
          </w:p>
        </w:tc>
        <w:tc>
          <w:tcPr>
            <w:tcW w:w="617" w:type="pct"/>
          </w:tcPr>
          <w:p w14:paraId="50822AB6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4D1754E7" w14:textId="4BE5B69C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2CAD6840" w14:textId="2BC559EB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13853AD1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792E160D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7810DE6A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7]</w:t>
            </w:r>
          </w:p>
        </w:tc>
      </w:tr>
      <w:tr w:rsidR="001F4C81" w:rsidRPr="001F4C81" w14:paraId="6700CB22" w14:textId="77777777" w:rsidTr="001D1620">
        <w:tc>
          <w:tcPr>
            <w:tcW w:w="1234" w:type="pct"/>
          </w:tcPr>
          <w:p w14:paraId="18E3850A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387G&gt;A</w:t>
            </w:r>
          </w:p>
        </w:tc>
        <w:tc>
          <w:tcPr>
            <w:tcW w:w="1167" w:type="pct"/>
            <w:shd w:val="clear" w:color="auto" w:fill="auto"/>
          </w:tcPr>
          <w:p w14:paraId="6B739604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W1129*</w:t>
            </w:r>
          </w:p>
        </w:tc>
        <w:tc>
          <w:tcPr>
            <w:tcW w:w="617" w:type="pct"/>
            <w:shd w:val="clear" w:color="auto" w:fill="auto"/>
          </w:tcPr>
          <w:p w14:paraId="4C4EF8EF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726A1E87" w14:textId="469B64A6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0CB0CECE" w14:textId="1320F52B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75FA707A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23B9E8A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2E1E99D8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6]</w:t>
            </w:r>
          </w:p>
        </w:tc>
      </w:tr>
      <w:tr w:rsidR="001F4C81" w:rsidRPr="001F4C81" w14:paraId="11B782F9" w14:textId="77777777" w:rsidTr="001D1620">
        <w:tc>
          <w:tcPr>
            <w:tcW w:w="1234" w:type="pct"/>
          </w:tcPr>
          <w:p w14:paraId="247DC520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244C&gt;T</w:t>
            </w:r>
          </w:p>
        </w:tc>
        <w:tc>
          <w:tcPr>
            <w:tcW w:w="1167" w:type="pct"/>
          </w:tcPr>
          <w:p w14:paraId="08001413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H1082Y</w:t>
            </w:r>
          </w:p>
        </w:tc>
        <w:tc>
          <w:tcPr>
            <w:tcW w:w="617" w:type="pct"/>
          </w:tcPr>
          <w:p w14:paraId="060EE04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712C249E" w14:textId="5271164F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03BE4F7F" w14:textId="6C220BD0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36FC76DB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0E68807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5A15CF1D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4]</w:t>
            </w:r>
          </w:p>
        </w:tc>
      </w:tr>
      <w:tr w:rsidR="001F4C81" w:rsidRPr="001F4C81" w14:paraId="33EA61C7" w14:textId="77777777" w:rsidTr="001D1620">
        <w:tc>
          <w:tcPr>
            <w:tcW w:w="1234" w:type="pct"/>
          </w:tcPr>
          <w:p w14:paraId="48285277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404G&gt;A</w:t>
            </w:r>
          </w:p>
        </w:tc>
        <w:tc>
          <w:tcPr>
            <w:tcW w:w="1167" w:type="pct"/>
          </w:tcPr>
          <w:p w14:paraId="4DF0680F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R1135Q</w:t>
            </w:r>
          </w:p>
        </w:tc>
        <w:tc>
          <w:tcPr>
            <w:tcW w:w="617" w:type="pct"/>
          </w:tcPr>
          <w:p w14:paraId="1AD4F692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36C5C9AD" w14:textId="5771C504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770400D3" w14:textId="4585BD8E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6FA08AE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7CFE6BB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4776CEDA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0]</w:t>
            </w:r>
          </w:p>
        </w:tc>
      </w:tr>
      <w:tr w:rsidR="001F4C81" w:rsidRPr="001F4C81" w14:paraId="2C4915A1" w14:textId="77777777" w:rsidTr="001D1620">
        <w:tc>
          <w:tcPr>
            <w:tcW w:w="1234" w:type="pct"/>
          </w:tcPr>
          <w:p w14:paraId="41B5EE4D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292G&gt;A</w:t>
            </w:r>
          </w:p>
        </w:tc>
        <w:tc>
          <w:tcPr>
            <w:tcW w:w="1167" w:type="pct"/>
          </w:tcPr>
          <w:p w14:paraId="7B83E619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A1098T</w:t>
            </w:r>
          </w:p>
        </w:tc>
        <w:tc>
          <w:tcPr>
            <w:tcW w:w="617" w:type="pct"/>
          </w:tcPr>
          <w:p w14:paraId="0E1F3D07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3725D28D" w14:textId="42A00F02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5F74F767" w14:textId="5CD6CA90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25441DA9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41329DCF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349" w:type="pct"/>
          </w:tcPr>
          <w:p w14:paraId="4DDCD7A1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]</w:t>
            </w:r>
          </w:p>
        </w:tc>
      </w:tr>
      <w:tr w:rsidR="001F4C81" w:rsidRPr="001F4C81" w14:paraId="46375918" w14:textId="77777777" w:rsidTr="001D1620">
        <w:tc>
          <w:tcPr>
            <w:tcW w:w="1234" w:type="pct"/>
          </w:tcPr>
          <w:p w14:paraId="0ACF88AC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375C&gt;G</w:t>
            </w:r>
          </w:p>
        </w:tc>
        <w:tc>
          <w:tcPr>
            <w:tcW w:w="1167" w:type="pct"/>
          </w:tcPr>
          <w:p w14:paraId="56BAF763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S1125R</w:t>
            </w:r>
          </w:p>
        </w:tc>
        <w:tc>
          <w:tcPr>
            <w:tcW w:w="617" w:type="pct"/>
          </w:tcPr>
          <w:p w14:paraId="5DB1870D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661802FF" w14:textId="116C906D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7E96E1C0" w14:textId="410B35B4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7D5F6F65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51415E37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53C84CCE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7]</w:t>
            </w:r>
          </w:p>
        </w:tc>
      </w:tr>
      <w:tr w:rsidR="001F4C81" w:rsidRPr="001F4C81" w14:paraId="46D6F34C" w14:textId="77777777" w:rsidTr="001D1620">
        <w:tc>
          <w:tcPr>
            <w:tcW w:w="1234" w:type="pct"/>
          </w:tcPr>
          <w:p w14:paraId="5461DAE3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377_3382dupTGTCCG</w:t>
            </w:r>
          </w:p>
        </w:tc>
        <w:tc>
          <w:tcPr>
            <w:tcW w:w="1167" w:type="pct"/>
          </w:tcPr>
          <w:p w14:paraId="49172941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S1127_G1128insVS</w:t>
            </w:r>
          </w:p>
        </w:tc>
        <w:tc>
          <w:tcPr>
            <w:tcW w:w="617" w:type="pct"/>
          </w:tcPr>
          <w:p w14:paraId="189686F2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frame insertion</w:t>
            </w:r>
          </w:p>
        </w:tc>
        <w:tc>
          <w:tcPr>
            <w:tcW w:w="480" w:type="pct"/>
          </w:tcPr>
          <w:p w14:paraId="716DDB58" w14:textId="0CED7121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61C3ADB5" w14:textId="4237CADA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2AEBD0A5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33B02641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07B85D1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2]</w:t>
            </w:r>
          </w:p>
        </w:tc>
      </w:tr>
      <w:tr w:rsidR="001F4C81" w:rsidRPr="001F4C81" w14:paraId="256FC754" w14:textId="77777777" w:rsidTr="001D1620">
        <w:tc>
          <w:tcPr>
            <w:tcW w:w="1234" w:type="pct"/>
          </w:tcPr>
          <w:p w14:paraId="3F408533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380C&gt;G</w:t>
            </w:r>
          </w:p>
        </w:tc>
        <w:tc>
          <w:tcPr>
            <w:tcW w:w="1167" w:type="pct"/>
          </w:tcPr>
          <w:p w14:paraId="2942C028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S1127C</w:t>
            </w:r>
          </w:p>
        </w:tc>
        <w:tc>
          <w:tcPr>
            <w:tcW w:w="617" w:type="pct"/>
          </w:tcPr>
          <w:p w14:paraId="00D29514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627F1125" w14:textId="0C19B610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29ADCBE0" w14:textId="1E84AA1E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0B731F47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5A83B009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0905252C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9]</w:t>
            </w:r>
          </w:p>
        </w:tc>
      </w:tr>
      <w:tr w:rsidR="001F4C81" w:rsidRPr="001F4C81" w14:paraId="5BF80352" w14:textId="77777777" w:rsidTr="001D1620">
        <w:tc>
          <w:tcPr>
            <w:tcW w:w="1234" w:type="pct"/>
            <w:shd w:val="clear" w:color="auto" w:fill="auto"/>
          </w:tcPr>
          <w:p w14:paraId="4C3E99C9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382G&gt;A</w:t>
            </w:r>
          </w:p>
        </w:tc>
        <w:tc>
          <w:tcPr>
            <w:tcW w:w="1167" w:type="pct"/>
          </w:tcPr>
          <w:p w14:paraId="189E9DAC" w14:textId="77777777" w:rsidR="001F4C81" w:rsidRPr="001F4C81" w:rsidRDefault="001F4C81" w:rsidP="0073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G1128S</w:t>
            </w:r>
          </w:p>
        </w:tc>
        <w:tc>
          <w:tcPr>
            <w:tcW w:w="617" w:type="pct"/>
          </w:tcPr>
          <w:p w14:paraId="1813874F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032C2244" w14:textId="516A4AB2" w:rsidR="001F4C81" w:rsidRPr="001F4C81" w:rsidRDefault="00995503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403AA18A" w14:textId="3FC1A6E3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2453FBAF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44EB262A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0C23FEF0" w14:textId="77777777" w:rsidR="001F4C81" w:rsidRPr="001F4C81" w:rsidRDefault="001F4C81" w:rsidP="00D57D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]</w:t>
            </w:r>
          </w:p>
        </w:tc>
      </w:tr>
      <w:tr w:rsidR="001D1620" w:rsidRPr="001F4C81" w14:paraId="6B7E12FF" w14:textId="77777777" w:rsidTr="001D1620">
        <w:tc>
          <w:tcPr>
            <w:tcW w:w="1234" w:type="pct"/>
          </w:tcPr>
          <w:p w14:paraId="54A43B3A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3" w:colLast="3"/>
            <w:r w:rsidRPr="001F4C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.3390G&gt;C</w:t>
            </w:r>
          </w:p>
        </w:tc>
        <w:tc>
          <w:tcPr>
            <w:tcW w:w="1167" w:type="pct"/>
          </w:tcPr>
          <w:p w14:paraId="3B810320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W1130C</w:t>
            </w:r>
          </w:p>
        </w:tc>
        <w:tc>
          <w:tcPr>
            <w:tcW w:w="617" w:type="pct"/>
          </w:tcPr>
          <w:p w14:paraId="5F61C168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4B8F7EC5" w14:textId="40AB6071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4445AA5E" w14:textId="4F2B4F56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4" w:type="pct"/>
          </w:tcPr>
          <w:p w14:paraId="3FA5AE17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pct"/>
          </w:tcPr>
          <w:p w14:paraId="52148F4E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79CA9333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2, 27]</w:t>
            </w:r>
          </w:p>
        </w:tc>
      </w:tr>
      <w:tr w:rsidR="001D1620" w:rsidRPr="001F4C81" w14:paraId="5EC26E4F" w14:textId="77777777" w:rsidTr="001D1620">
        <w:tc>
          <w:tcPr>
            <w:tcW w:w="1234" w:type="pct"/>
          </w:tcPr>
          <w:p w14:paraId="5EABAA0F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403C&gt;T</w:t>
            </w:r>
          </w:p>
        </w:tc>
        <w:tc>
          <w:tcPr>
            <w:tcW w:w="1167" w:type="pct"/>
          </w:tcPr>
          <w:p w14:paraId="7AA7F12A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R1135W</w:t>
            </w:r>
          </w:p>
        </w:tc>
        <w:tc>
          <w:tcPr>
            <w:tcW w:w="617" w:type="pct"/>
          </w:tcPr>
          <w:p w14:paraId="17DBD1CB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0939993C" w14:textId="099F93B0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670C2432" w14:textId="5AFF24F4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57D58EFE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36DB97A4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349" w:type="pct"/>
          </w:tcPr>
          <w:p w14:paraId="2155419A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]</w:t>
            </w:r>
          </w:p>
        </w:tc>
      </w:tr>
      <w:tr w:rsidR="001D1620" w:rsidRPr="001F4C81" w14:paraId="1BEC01F6" w14:textId="77777777" w:rsidTr="001D1620">
        <w:tc>
          <w:tcPr>
            <w:tcW w:w="1234" w:type="pct"/>
          </w:tcPr>
          <w:p w14:paraId="640EC3D5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476C&gt;A</w:t>
            </w:r>
          </w:p>
        </w:tc>
        <w:tc>
          <w:tcPr>
            <w:tcW w:w="1167" w:type="pct"/>
          </w:tcPr>
          <w:p w14:paraId="257BBB3D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S1159Y</w:t>
            </w:r>
          </w:p>
        </w:tc>
        <w:tc>
          <w:tcPr>
            <w:tcW w:w="617" w:type="pct"/>
          </w:tcPr>
          <w:p w14:paraId="16CAEC7A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1350556B" w14:textId="49F18919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01DECB95" w14:textId="01B83831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5B34BCA3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1135AB30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52F4FF1E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8]</w:t>
            </w:r>
          </w:p>
        </w:tc>
      </w:tr>
      <w:tr w:rsidR="001D1620" w:rsidRPr="001F4C81" w14:paraId="67AF0F95" w14:textId="77777777" w:rsidTr="001D1620">
        <w:tc>
          <w:tcPr>
            <w:tcW w:w="1234" w:type="pct"/>
            <w:shd w:val="clear" w:color="auto" w:fill="auto"/>
          </w:tcPr>
          <w:p w14:paraId="4813E899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500T&gt;C</w:t>
            </w:r>
          </w:p>
        </w:tc>
        <w:tc>
          <w:tcPr>
            <w:tcW w:w="1167" w:type="pct"/>
          </w:tcPr>
          <w:p w14:paraId="3ECF1232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V1167A</w:t>
            </w:r>
          </w:p>
        </w:tc>
        <w:tc>
          <w:tcPr>
            <w:tcW w:w="617" w:type="pct"/>
          </w:tcPr>
          <w:p w14:paraId="28F9CF1F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1D547BDA" w14:textId="52256CD5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128BB2A1" w14:textId="0BE9A465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14508037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6F537A85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70903786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]</w:t>
            </w:r>
          </w:p>
        </w:tc>
      </w:tr>
      <w:tr w:rsidR="001D1620" w:rsidRPr="001F4C81" w14:paraId="25BE4708" w14:textId="77777777" w:rsidTr="001D1620">
        <w:tc>
          <w:tcPr>
            <w:tcW w:w="1234" w:type="pct"/>
          </w:tcPr>
          <w:p w14:paraId="41F5A35E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702+1G&gt;A</w:t>
            </w:r>
          </w:p>
        </w:tc>
        <w:tc>
          <w:tcPr>
            <w:tcW w:w="1167" w:type="pct"/>
            <w:shd w:val="clear" w:color="auto" w:fill="FFFFFF" w:themeFill="background1"/>
          </w:tcPr>
          <w:p w14:paraId="078917A2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?</w:t>
            </w:r>
          </w:p>
        </w:tc>
        <w:tc>
          <w:tcPr>
            <w:tcW w:w="617" w:type="pct"/>
            <w:shd w:val="clear" w:color="auto" w:fill="FFFFFF" w:themeFill="background1"/>
          </w:tcPr>
          <w:p w14:paraId="315C4418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 site</w:t>
            </w:r>
          </w:p>
        </w:tc>
        <w:tc>
          <w:tcPr>
            <w:tcW w:w="480" w:type="pct"/>
          </w:tcPr>
          <w:p w14:paraId="657C45D5" w14:textId="00CCFEAD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3BAD26EF" w14:textId="4D2026C6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7CBB6CF9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3D50779B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5309458E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]</w:t>
            </w:r>
          </w:p>
        </w:tc>
      </w:tr>
      <w:tr w:rsidR="001D1620" w:rsidRPr="001F4C81" w14:paraId="0BE44D62" w14:textId="77777777" w:rsidTr="001D1620">
        <w:tc>
          <w:tcPr>
            <w:tcW w:w="1234" w:type="pct"/>
          </w:tcPr>
          <w:p w14:paraId="0FB7CDB5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703G&gt;A</w:t>
            </w:r>
          </w:p>
        </w:tc>
        <w:tc>
          <w:tcPr>
            <w:tcW w:w="1167" w:type="pct"/>
            <w:shd w:val="clear" w:color="auto" w:fill="FFFFFF" w:themeFill="background1"/>
          </w:tcPr>
          <w:p w14:paraId="195B5D64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V1235M</w:t>
            </w:r>
          </w:p>
        </w:tc>
        <w:tc>
          <w:tcPr>
            <w:tcW w:w="617" w:type="pct"/>
            <w:shd w:val="clear" w:color="auto" w:fill="FFFFFF" w:themeFill="background1"/>
          </w:tcPr>
          <w:p w14:paraId="611A877D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081CD3E4" w14:textId="5352D769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51CCAF29" w14:textId="6B8FD64A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34688F30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2A49EF5E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349" w:type="pct"/>
          </w:tcPr>
          <w:p w14:paraId="7170B533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1]</w:t>
            </w:r>
          </w:p>
        </w:tc>
      </w:tr>
      <w:tr w:rsidR="001D1620" w:rsidRPr="001F4C81" w14:paraId="37FD8E79" w14:textId="77777777" w:rsidTr="001D1620">
        <w:tc>
          <w:tcPr>
            <w:tcW w:w="1234" w:type="pct"/>
          </w:tcPr>
          <w:p w14:paraId="507952C9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889C&gt;T</w:t>
            </w:r>
          </w:p>
        </w:tc>
        <w:tc>
          <w:tcPr>
            <w:tcW w:w="1167" w:type="pct"/>
            <w:shd w:val="clear" w:color="auto" w:fill="auto"/>
          </w:tcPr>
          <w:p w14:paraId="5969CCF9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1297S</w:t>
            </w:r>
          </w:p>
        </w:tc>
        <w:tc>
          <w:tcPr>
            <w:tcW w:w="617" w:type="pct"/>
            <w:shd w:val="clear" w:color="auto" w:fill="auto"/>
          </w:tcPr>
          <w:p w14:paraId="4AE95222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02CF5AC5" w14:textId="2C1EC990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7400CED8" w14:textId="54F980CF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4" w:type="pct"/>
          </w:tcPr>
          <w:p w14:paraId="5E0C3545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pct"/>
          </w:tcPr>
          <w:p w14:paraId="15647B33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349" w:type="pct"/>
          </w:tcPr>
          <w:p w14:paraId="4AD712EB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6]</w:t>
            </w:r>
          </w:p>
        </w:tc>
      </w:tr>
      <w:tr w:rsidR="001D1620" w:rsidRPr="001F4C81" w14:paraId="719457C0" w14:textId="77777777" w:rsidTr="001D1620">
        <w:tc>
          <w:tcPr>
            <w:tcW w:w="1234" w:type="pct"/>
          </w:tcPr>
          <w:p w14:paraId="154F8E47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785A&gt;T</w:t>
            </w:r>
          </w:p>
        </w:tc>
        <w:tc>
          <w:tcPr>
            <w:tcW w:w="1167" w:type="pct"/>
            <w:shd w:val="clear" w:color="auto" w:fill="FFFFFF" w:themeFill="background1"/>
          </w:tcPr>
          <w:p w14:paraId="2811F6DC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D1262V</w:t>
            </w:r>
          </w:p>
        </w:tc>
        <w:tc>
          <w:tcPr>
            <w:tcW w:w="617" w:type="pct"/>
            <w:shd w:val="clear" w:color="auto" w:fill="FFFFFF" w:themeFill="background1"/>
          </w:tcPr>
          <w:p w14:paraId="5438312F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3098F9F6" w14:textId="34276644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0AC3BB0F" w14:textId="67D9FBAD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11EBDFE8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20F97643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349" w:type="pct"/>
          </w:tcPr>
          <w:p w14:paraId="1D3ABDE9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1]</w:t>
            </w:r>
          </w:p>
        </w:tc>
      </w:tr>
      <w:tr w:rsidR="001D1620" w:rsidRPr="001F4C81" w14:paraId="13A3EE0B" w14:textId="77777777" w:rsidTr="001D1620">
        <w:tc>
          <w:tcPr>
            <w:tcW w:w="1234" w:type="pct"/>
          </w:tcPr>
          <w:p w14:paraId="62F76539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931C&gt;T</w:t>
            </w:r>
          </w:p>
        </w:tc>
        <w:tc>
          <w:tcPr>
            <w:tcW w:w="1167" w:type="pct"/>
          </w:tcPr>
          <w:p w14:paraId="47F31AF1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R1311W</w:t>
            </w:r>
          </w:p>
        </w:tc>
        <w:tc>
          <w:tcPr>
            <w:tcW w:w="617" w:type="pct"/>
          </w:tcPr>
          <w:p w14:paraId="545D6438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3AC07020" w14:textId="668B0715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1DDA9BED" w14:textId="77BA223D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669C95EF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2030CC91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0B2488E2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3-14]</w:t>
            </w:r>
          </w:p>
        </w:tc>
      </w:tr>
      <w:tr w:rsidR="001D1620" w:rsidRPr="001F4C81" w14:paraId="32102623" w14:textId="77777777" w:rsidTr="001D1620">
        <w:tc>
          <w:tcPr>
            <w:tcW w:w="1234" w:type="pct"/>
          </w:tcPr>
          <w:p w14:paraId="12EFC85B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932G&gt;A</w:t>
            </w:r>
          </w:p>
        </w:tc>
        <w:tc>
          <w:tcPr>
            <w:tcW w:w="1167" w:type="pct"/>
          </w:tcPr>
          <w:p w14:paraId="13E612EB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R1311Q</w:t>
            </w:r>
          </w:p>
        </w:tc>
        <w:tc>
          <w:tcPr>
            <w:tcW w:w="617" w:type="pct"/>
          </w:tcPr>
          <w:p w14:paraId="7C707C43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5465B58A" w14:textId="7E9B9C4C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025C0DB4" w14:textId="039A601C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20867381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6109EFC9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5540CD48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3]</w:t>
            </w:r>
          </w:p>
        </w:tc>
      </w:tr>
      <w:tr w:rsidR="001D1620" w:rsidRPr="001F4C81" w14:paraId="1490B7A3" w14:textId="77777777" w:rsidTr="001D1620">
        <w:tc>
          <w:tcPr>
            <w:tcW w:w="1234" w:type="pct"/>
          </w:tcPr>
          <w:p w14:paraId="3093E488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937C&gt;T</w:t>
            </w:r>
          </w:p>
        </w:tc>
        <w:tc>
          <w:tcPr>
            <w:tcW w:w="1167" w:type="pct"/>
          </w:tcPr>
          <w:p w14:paraId="34B30AC0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R1313*</w:t>
            </w:r>
          </w:p>
        </w:tc>
        <w:tc>
          <w:tcPr>
            <w:tcW w:w="617" w:type="pct"/>
          </w:tcPr>
          <w:p w14:paraId="53B03D51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ng</w:t>
            </w:r>
          </w:p>
        </w:tc>
        <w:tc>
          <w:tcPr>
            <w:tcW w:w="480" w:type="pct"/>
          </w:tcPr>
          <w:p w14:paraId="545F5BB7" w14:textId="32C8107D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2B2D36E7" w14:textId="5CF23EC8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4" w:type="pct"/>
          </w:tcPr>
          <w:p w14:paraId="009FF3AB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pct"/>
          </w:tcPr>
          <w:p w14:paraId="13539FFF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</w:t>
            </w:r>
          </w:p>
        </w:tc>
        <w:tc>
          <w:tcPr>
            <w:tcW w:w="349" w:type="pct"/>
          </w:tcPr>
          <w:p w14:paraId="0A2DA7F2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5-26]</w:t>
            </w:r>
          </w:p>
        </w:tc>
      </w:tr>
      <w:tr w:rsidR="001D1620" w:rsidRPr="001F4C81" w14:paraId="74FA2CAE" w14:textId="77777777" w:rsidTr="001D1620">
        <w:tc>
          <w:tcPr>
            <w:tcW w:w="1234" w:type="pct"/>
          </w:tcPr>
          <w:p w14:paraId="0EE19357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c.3940C&gt;G</w:t>
            </w:r>
          </w:p>
        </w:tc>
        <w:tc>
          <w:tcPr>
            <w:tcW w:w="1167" w:type="pct"/>
          </w:tcPr>
          <w:p w14:paraId="7EDE2564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</w:rPr>
              <w:t>p.R1314G</w:t>
            </w:r>
          </w:p>
        </w:tc>
        <w:tc>
          <w:tcPr>
            <w:tcW w:w="617" w:type="pct"/>
          </w:tcPr>
          <w:p w14:paraId="2B4D590A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80" w:type="pct"/>
          </w:tcPr>
          <w:p w14:paraId="009B94E4" w14:textId="402D4F12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515D9F7C" w14:textId="694E6C3F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" w:type="pct"/>
          </w:tcPr>
          <w:p w14:paraId="0FBC437F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</w:tcPr>
          <w:p w14:paraId="447624BF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</w:t>
            </w:r>
          </w:p>
        </w:tc>
        <w:tc>
          <w:tcPr>
            <w:tcW w:w="349" w:type="pct"/>
          </w:tcPr>
          <w:p w14:paraId="036C836A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]</w:t>
            </w:r>
          </w:p>
        </w:tc>
      </w:tr>
      <w:tr w:rsidR="001D1620" w:rsidRPr="001F4C81" w14:paraId="51A79807" w14:textId="77777777" w:rsidTr="001D1620">
        <w:tc>
          <w:tcPr>
            <w:tcW w:w="1234" w:type="pct"/>
          </w:tcPr>
          <w:p w14:paraId="3C9111BD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4–20 dup</w:t>
            </w:r>
          </w:p>
        </w:tc>
        <w:tc>
          <w:tcPr>
            <w:tcW w:w="1167" w:type="pct"/>
            <w:shd w:val="clear" w:color="auto" w:fill="auto"/>
          </w:tcPr>
          <w:p w14:paraId="24624353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?</w:t>
            </w:r>
          </w:p>
        </w:tc>
        <w:tc>
          <w:tcPr>
            <w:tcW w:w="617" w:type="pct"/>
          </w:tcPr>
          <w:p w14:paraId="68BD7B73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genic duplication</w:t>
            </w:r>
          </w:p>
        </w:tc>
        <w:tc>
          <w:tcPr>
            <w:tcW w:w="480" w:type="pct"/>
          </w:tcPr>
          <w:p w14:paraId="332AD440" w14:textId="253F4034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4835E2BD" w14:textId="6BABA6CC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56483F15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2CA8DAFA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</w:p>
        </w:tc>
        <w:tc>
          <w:tcPr>
            <w:tcW w:w="349" w:type="pct"/>
          </w:tcPr>
          <w:p w14:paraId="64E57432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]</w:t>
            </w:r>
          </w:p>
        </w:tc>
      </w:tr>
      <w:tr w:rsidR="001D1620" w:rsidRPr="001F4C81" w14:paraId="6C115170" w14:textId="77777777" w:rsidTr="001D1620">
        <w:tc>
          <w:tcPr>
            <w:tcW w:w="1234" w:type="pct"/>
          </w:tcPr>
          <w:p w14:paraId="258013AB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7-18 del</w:t>
            </w:r>
          </w:p>
        </w:tc>
        <w:tc>
          <w:tcPr>
            <w:tcW w:w="1167" w:type="pct"/>
            <w:shd w:val="clear" w:color="auto" w:fill="auto"/>
          </w:tcPr>
          <w:p w14:paraId="3D7F59C4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?</w:t>
            </w:r>
          </w:p>
        </w:tc>
        <w:tc>
          <w:tcPr>
            <w:tcW w:w="617" w:type="pct"/>
          </w:tcPr>
          <w:p w14:paraId="59A39B74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genic deletion</w:t>
            </w:r>
          </w:p>
        </w:tc>
        <w:tc>
          <w:tcPr>
            <w:tcW w:w="480" w:type="pct"/>
          </w:tcPr>
          <w:p w14:paraId="3D3BCF60" w14:textId="068EDC7E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9" w:type="pct"/>
          </w:tcPr>
          <w:p w14:paraId="748F9684" w14:textId="0D1D6F19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4" w:type="pct"/>
          </w:tcPr>
          <w:p w14:paraId="438E3CF0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</w:tcPr>
          <w:p w14:paraId="42C4AE1C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349" w:type="pct"/>
          </w:tcPr>
          <w:p w14:paraId="0E5849BB" w14:textId="77777777" w:rsidR="001D1620" w:rsidRPr="001F4C81" w:rsidRDefault="001D1620" w:rsidP="001D16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C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]</w:t>
            </w:r>
          </w:p>
        </w:tc>
      </w:tr>
    </w:tbl>
    <w:bookmarkEnd w:id="0"/>
    <w:p w14:paraId="71A6228A" w14:textId="622D826D" w:rsidR="009835FB" w:rsidRPr="00995503" w:rsidRDefault="00D57DBA">
      <w:pPr>
        <w:rPr>
          <w:rFonts w:ascii="Times New Roman" w:hAnsi="Times New Roman" w:cs="Times New Roman"/>
          <w:lang w:val="en-US"/>
        </w:rPr>
      </w:pPr>
      <w:r w:rsidRPr="004D6BF5">
        <w:rPr>
          <w:rFonts w:ascii="Times New Roman" w:hAnsi="Times New Roman" w:cs="Times New Roman"/>
          <w:lang w:val="en-US"/>
        </w:rPr>
        <w:t xml:space="preserve">Pts= Patients; </w:t>
      </w:r>
      <w:r w:rsidR="00E176BC" w:rsidRPr="004D6BF5">
        <w:rPr>
          <w:rFonts w:ascii="Times New Roman" w:hAnsi="Times New Roman" w:cs="Times New Roman"/>
          <w:lang w:val="en-US"/>
        </w:rPr>
        <w:t xml:space="preserve">GH=Gordon Holmes; BN= Boucher </w:t>
      </w:r>
      <w:proofErr w:type="spellStart"/>
      <w:r w:rsidR="00E176BC" w:rsidRPr="004D6BF5">
        <w:rPr>
          <w:rFonts w:ascii="Times New Roman" w:hAnsi="Times New Roman" w:cs="Times New Roman"/>
          <w:lang w:val="en-US"/>
        </w:rPr>
        <w:t>Neuhauser</w:t>
      </w:r>
      <w:proofErr w:type="spellEnd"/>
      <w:r w:rsidR="00E176BC" w:rsidRPr="004D6BF5">
        <w:rPr>
          <w:rFonts w:ascii="Times New Roman" w:hAnsi="Times New Roman" w:cs="Times New Roman"/>
          <w:lang w:val="en-US"/>
        </w:rPr>
        <w:t xml:space="preserve">; </w:t>
      </w:r>
      <w:r w:rsidR="00E25652">
        <w:rPr>
          <w:rFonts w:ascii="Times New Roman" w:hAnsi="Times New Roman" w:cs="Times New Roman"/>
          <w:lang w:val="en-US"/>
        </w:rPr>
        <w:t>CA= Cerebellar</w:t>
      </w:r>
      <w:r w:rsidR="00CE014D" w:rsidRPr="004D6BF5">
        <w:rPr>
          <w:rFonts w:ascii="Times New Roman" w:hAnsi="Times New Roman" w:cs="Times New Roman"/>
          <w:lang w:val="en-US"/>
        </w:rPr>
        <w:t xml:space="preserve"> Ataxia; </w:t>
      </w:r>
      <w:r w:rsidR="00E176BC" w:rsidRPr="004D6BF5">
        <w:rPr>
          <w:rFonts w:ascii="Times New Roman" w:hAnsi="Times New Roman" w:cs="Times New Roman"/>
          <w:lang w:val="en-US"/>
        </w:rPr>
        <w:t xml:space="preserve">SP= Spastic Paraplegia; OF= </w:t>
      </w:r>
      <w:r w:rsidR="00E176BC" w:rsidRPr="001F4C81">
        <w:rPr>
          <w:rFonts w:ascii="Times New Roman" w:hAnsi="Times New Roman" w:cs="Times New Roman"/>
          <w:lang w:val="en-US"/>
        </w:rPr>
        <w:t xml:space="preserve">Oliver-McFarlane; LM= Laurence-Moon; LCA= </w:t>
      </w:r>
      <w:proofErr w:type="spellStart"/>
      <w:r w:rsidR="00E176BC" w:rsidRPr="001F4C81">
        <w:rPr>
          <w:rFonts w:ascii="Times New Roman" w:hAnsi="Times New Roman" w:cs="Times New Roman"/>
          <w:lang w:val="en-US"/>
        </w:rPr>
        <w:t>Leber</w:t>
      </w:r>
      <w:proofErr w:type="spellEnd"/>
      <w:r w:rsidR="00E176BC" w:rsidRPr="001F4C81">
        <w:rPr>
          <w:rFonts w:ascii="Times New Roman" w:hAnsi="Times New Roman" w:cs="Times New Roman"/>
          <w:lang w:val="en-US"/>
        </w:rPr>
        <w:t xml:space="preserve"> congenital </w:t>
      </w:r>
      <w:proofErr w:type="spellStart"/>
      <w:r w:rsidR="00E176BC" w:rsidRPr="001F4C81">
        <w:rPr>
          <w:rFonts w:ascii="Times New Roman" w:hAnsi="Times New Roman" w:cs="Times New Roman"/>
          <w:lang w:val="en-US"/>
        </w:rPr>
        <w:t>amaurosis</w:t>
      </w:r>
      <w:proofErr w:type="spellEnd"/>
      <w:r w:rsidR="00E176BC" w:rsidRPr="001F4C81">
        <w:rPr>
          <w:rFonts w:ascii="Times New Roman" w:hAnsi="Times New Roman" w:cs="Times New Roman"/>
          <w:lang w:val="en-US"/>
        </w:rPr>
        <w:t>; IR= isolated retinitis; Ref= reference</w:t>
      </w:r>
      <w:r w:rsidR="00995503">
        <w:rPr>
          <w:rFonts w:ascii="Times New Roman" w:hAnsi="Times New Roman" w:cs="Times New Roman"/>
          <w:lang w:val="en-US"/>
        </w:rPr>
        <w:t xml:space="preserve">; Protein domains: </w:t>
      </w:r>
      <w:r w:rsidR="00DD0A5B" w:rsidRPr="00DD0A5B">
        <w:rPr>
          <w:rFonts w:ascii="Times New Roman" w:hAnsi="Times New Roman" w:cs="Times New Roman"/>
          <w:lang w:val="en-US"/>
        </w:rPr>
        <w:t>Cyclic Nucleotide Binding-Homology (CNB) domains (1-2-3), the Phospho</w:t>
      </w:r>
      <w:r w:rsidR="00995503">
        <w:rPr>
          <w:rFonts w:ascii="Times New Roman" w:hAnsi="Times New Roman" w:cs="Times New Roman"/>
          <w:lang w:val="en-US"/>
        </w:rPr>
        <w:t>lipid Esterase (EST) domain.</w:t>
      </w:r>
      <w:r w:rsidR="00DD0A5B" w:rsidRPr="00DD0A5B">
        <w:rPr>
          <w:rFonts w:ascii="Times New Roman" w:hAnsi="Times New Roman" w:cs="Times New Roman"/>
          <w:lang w:val="en-US"/>
        </w:rPr>
        <w:t xml:space="preserve"> </w:t>
      </w:r>
    </w:p>
    <w:sectPr w:rsidR="009835FB" w:rsidRPr="00995503" w:rsidSect="00484DD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B13"/>
    <w:rsid w:val="00003304"/>
    <w:rsid w:val="00011591"/>
    <w:rsid w:val="00011F3D"/>
    <w:rsid w:val="0002191F"/>
    <w:rsid w:val="00022DAE"/>
    <w:rsid w:val="00025245"/>
    <w:rsid w:val="0003582D"/>
    <w:rsid w:val="00043E83"/>
    <w:rsid w:val="0004672F"/>
    <w:rsid w:val="00061757"/>
    <w:rsid w:val="00090085"/>
    <w:rsid w:val="000C372D"/>
    <w:rsid w:val="000E4F58"/>
    <w:rsid w:val="001064EC"/>
    <w:rsid w:val="00106BA6"/>
    <w:rsid w:val="0011484E"/>
    <w:rsid w:val="0011628D"/>
    <w:rsid w:val="00117638"/>
    <w:rsid w:val="00130BD5"/>
    <w:rsid w:val="00136B3B"/>
    <w:rsid w:val="00143DE5"/>
    <w:rsid w:val="00176743"/>
    <w:rsid w:val="00176C8C"/>
    <w:rsid w:val="001950B7"/>
    <w:rsid w:val="001A1B13"/>
    <w:rsid w:val="001B7F88"/>
    <w:rsid w:val="001C7E0A"/>
    <w:rsid w:val="001D1620"/>
    <w:rsid w:val="001F4C81"/>
    <w:rsid w:val="002219FE"/>
    <w:rsid w:val="00232019"/>
    <w:rsid w:val="0023297B"/>
    <w:rsid w:val="002378DE"/>
    <w:rsid w:val="002432F9"/>
    <w:rsid w:val="002454F0"/>
    <w:rsid w:val="00253E3D"/>
    <w:rsid w:val="0026549D"/>
    <w:rsid w:val="002727DB"/>
    <w:rsid w:val="00272E4F"/>
    <w:rsid w:val="00273D16"/>
    <w:rsid w:val="00295415"/>
    <w:rsid w:val="002A6C64"/>
    <w:rsid w:val="002D2AD0"/>
    <w:rsid w:val="002E095F"/>
    <w:rsid w:val="002F6CCC"/>
    <w:rsid w:val="00320D6D"/>
    <w:rsid w:val="0032275F"/>
    <w:rsid w:val="00326C53"/>
    <w:rsid w:val="00331C5C"/>
    <w:rsid w:val="00351F9E"/>
    <w:rsid w:val="00352183"/>
    <w:rsid w:val="00361E49"/>
    <w:rsid w:val="003678C3"/>
    <w:rsid w:val="003759B4"/>
    <w:rsid w:val="003B08AA"/>
    <w:rsid w:val="003B3E9A"/>
    <w:rsid w:val="003C03EA"/>
    <w:rsid w:val="003D29E3"/>
    <w:rsid w:val="003E24CA"/>
    <w:rsid w:val="00411424"/>
    <w:rsid w:val="00414326"/>
    <w:rsid w:val="0043086E"/>
    <w:rsid w:val="004429F6"/>
    <w:rsid w:val="004568E9"/>
    <w:rsid w:val="00462012"/>
    <w:rsid w:val="00467537"/>
    <w:rsid w:val="0046755D"/>
    <w:rsid w:val="00470BF6"/>
    <w:rsid w:val="00474953"/>
    <w:rsid w:val="00474B83"/>
    <w:rsid w:val="004814C4"/>
    <w:rsid w:val="00481E93"/>
    <w:rsid w:val="00482E1F"/>
    <w:rsid w:val="00483036"/>
    <w:rsid w:val="00484DDD"/>
    <w:rsid w:val="00491D63"/>
    <w:rsid w:val="00492EC3"/>
    <w:rsid w:val="004B0A0A"/>
    <w:rsid w:val="004B0AC0"/>
    <w:rsid w:val="004B4B17"/>
    <w:rsid w:val="004C61D6"/>
    <w:rsid w:val="004D3512"/>
    <w:rsid w:val="004D42B0"/>
    <w:rsid w:val="004D6BF5"/>
    <w:rsid w:val="00503BC9"/>
    <w:rsid w:val="005141E6"/>
    <w:rsid w:val="00533718"/>
    <w:rsid w:val="00533B4D"/>
    <w:rsid w:val="00536C86"/>
    <w:rsid w:val="00550A82"/>
    <w:rsid w:val="0056212C"/>
    <w:rsid w:val="005654D4"/>
    <w:rsid w:val="00580277"/>
    <w:rsid w:val="005A787C"/>
    <w:rsid w:val="005C4188"/>
    <w:rsid w:val="005C54CC"/>
    <w:rsid w:val="005C6134"/>
    <w:rsid w:val="005D1450"/>
    <w:rsid w:val="005D497F"/>
    <w:rsid w:val="005D5584"/>
    <w:rsid w:val="005D7843"/>
    <w:rsid w:val="005E37D1"/>
    <w:rsid w:val="00602EFF"/>
    <w:rsid w:val="006054DF"/>
    <w:rsid w:val="00634C44"/>
    <w:rsid w:val="00646C53"/>
    <w:rsid w:val="00651591"/>
    <w:rsid w:val="00652909"/>
    <w:rsid w:val="00657AC2"/>
    <w:rsid w:val="00660FA8"/>
    <w:rsid w:val="00682C97"/>
    <w:rsid w:val="0068476A"/>
    <w:rsid w:val="00694F81"/>
    <w:rsid w:val="006B432C"/>
    <w:rsid w:val="006C1BEF"/>
    <w:rsid w:val="006C49CD"/>
    <w:rsid w:val="006D2DB5"/>
    <w:rsid w:val="006D573F"/>
    <w:rsid w:val="006E0C0B"/>
    <w:rsid w:val="006E71A0"/>
    <w:rsid w:val="006F0CF1"/>
    <w:rsid w:val="007036A8"/>
    <w:rsid w:val="00720F84"/>
    <w:rsid w:val="00731382"/>
    <w:rsid w:val="00731E06"/>
    <w:rsid w:val="007336BC"/>
    <w:rsid w:val="007359AB"/>
    <w:rsid w:val="00750E98"/>
    <w:rsid w:val="0076129C"/>
    <w:rsid w:val="0076367B"/>
    <w:rsid w:val="00782C56"/>
    <w:rsid w:val="007842C3"/>
    <w:rsid w:val="0079658C"/>
    <w:rsid w:val="007B145C"/>
    <w:rsid w:val="007C4F35"/>
    <w:rsid w:val="007E1201"/>
    <w:rsid w:val="007E3148"/>
    <w:rsid w:val="007E5CB2"/>
    <w:rsid w:val="00800D79"/>
    <w:rsid w:val="008111E7"/>
    <w:rsid w:val="00844EB9"/>
    <w:rsid w:val="00846DA0"/>
    <w:rsid w:val="00847D1D"/>
    <w:rsid w:val="00857791"/>
    <w:rsid w:val="00857FF0"/>
    <w:rsid w:val="00862F7A"/>
    <w:rsid w:val="00870F54"/>
    <w:rsid w:val="0089213B"/>
    <w:rsid w:val="0089293C"/>
    <w:rsid w:val="008C3051"/>
    <w:rsid w:val="008C6368"/>
    <w:rsid w:val="008D2A4B"/>
    <w:rsid w:val="008E4B88"/>
    <w:rsid w:val="008F3203"/>
    <w:rsid w:val="008F5E09"/>
    <w:rsid w:val="008F7167"/>
    <w:rsid w:val="0090288D"/>
    <w:rsid w:val="00902E8D"/>
    <w:rsid w:val="00913E58"/>
    <w:rsid w:val="00917ABD"/>
    <w:rsid w:val="009323CE"/>
    <w:rsid w:val="0093355E"/>
    <w:rsid w:val="00941907"/>
    <w:rsid w:val="0094679E"/>
    <w:rsid w:val="009475C6"/>
    <w:rsid w:val="009539BD"/>
    <w:rsid w:val="00953DA5"/>
    <w:rsid w:val="00954370"/>
    <w:rsid w:val="0096626F"/>
    <w:rsid w:val="0097231A"/>
    <w:rsid w:val="00980C41"/>
    <w:rsid w:val="009835FB"/>
    <w:rsid w:val="0098562E"/>
    <w:rsid w:val="009908B4"/>
    <w:rsid w:val="00992DB0"/>
    <w:rsid w:val="00994054"/>
    <w:rsid w:val="00995503"/>
    <w:rsid w:val="009966D5"/>
    <w:rsid w:val="00997132"/>
    <w:rsid w:val="009A3315"/>
    <w:rsid w:val="009B4CC3"/>
    <w:rsid w:val="009C1299"/>
    <w:rsid w:val="009E4351"/>
    <w:rsid w:val="009F7ADF"/>
    <w:rsid w:val="00A002EB"/>
    <w:rsid w:val="00A25040"/>
    <w:rsid w:val="00A32769"/>
    <w:rsid w:val="00A33D73"/>
    <w:rsid w:val="00A40633"/>
    <w:rsid w:val="00A43777"/>
    <w:rsid w:val="00A51BCC"/>
    <w:rsid w:val="00A55309"/>
    <w:rsid w:val="00A65EB6"/>
    <w:rsid w:val="00A67E69"/>
    <w:rsid w:val="00A75510"/>
    <w:rsid w:val="00A76816"/>
    <w:rsid w:val="00A8750C"/>
    <w:rsid w:val="00A92934"/>
    <w:rsid w:val="00A93D1F"/>
    <w:rsid w:val="00AB6BB3"/>
    <w:rsid w:val="00AC6CB2"/>
    <w:rsid w:val="00AE1C4F"/>
    <w:rsid w:val="00AF18C0"/>
    <w:rsid w:val="00AF31D0"/>
    <w:rsid w:val="00B0107A"/>
    <w:rsid w:val="00B34D47"/>
    <w:rsid w:val="00B44FAD"/>
    <w:rsid w:val="00B4707E"/>
    <w:rsid w:val="00B47306"/>
    <w:rsid w:val="00B67C00"/>
    <w:rsid w:val="00B87FB2"/>
    <w:rsid w:val="00B91DF1"/>
    <w:rsid w:val="00B9293B"/>
    <w:rsid w:val="00BA54C9"/>
    <w:rsid w:val="00BB7F73"/>
    <w:rsid w:val="00BD5C08"/>
    <w:rsid w:val="00BE161D"/>
    <w:rsid w:val="00C01DCB"/>
    <w:rsid w:val="00C04B75"/>
    <w:rsid w:val="00C05D11"/>
    <w:rsid w:val="00C16D13"/>
    <w:rsid w:val="00C20F44"/>
    <w:rsid w:val="00C23CC3"/>
    <w:rsid w:val="00C250E2"/>
    <w:rsid w:val="00C464F2"/>
    <w:rsid w:val="00C65007"/>
    <w:rsid w:val="00C722F0"/>
    <w:rsid w:val="00C72CB2"/>
    <w:rsid w:val="00C90A94"/>
    <w:rsid w:val="00CA29CE"/>
    <w:rsid w:val="00CA71EE"/>
    <w:rsid w:val="00CB773E"/>
    <w:rsid w:val="00CC506B"/>
    <w:rsid w:val="00CE014D"/>
    <w:rsid w:val="00CE35A7"/>
    <w:rsid w:val="00CE4393"/>
    <w:rsid w:val="00CE477F"/>
    <w:rsid w:val="00CF3F12"/>
    <w:rsid w:val="00D00952"/>
    <w:rsid w:val="00D03E4D"/>
    <w:rsid w:val="00D06F84"/>
    <w:rsid w:val="00D1065E"/>
    <w:rsid w:val="00D166C6"/>
    <w:rsid w:val="00D16D5C"/>
    <w:rsid w:val="00D31031"/>
    <w:rsid w:val="00D3483E"/>
    <w:rsid w:val="00D5070C"/>
    <w:rsid w:val="00D576DA"/>
    <w:rsid w:val="00D57DBA"/>
    <w:rsid w:val="00D675D6"/>
    <w:rsid w:val="00D73FD9"/>
    <w:rsid w:val="00D84FD5"/>
    <w:rsid w:val="00D90ECB"/>
    <w:rsid w:val="00D93057"/>
    <w:rsid w:val="00DA0D16"/>
    <w:rsid w:val="00DB798D"/>
    <w:rsid w:val="00DD0A5B"/>
    <w:rsid w:val="00DE0875"/>
    <w:rsid w:val="00DE2C54"/>
    <w:rsid w:val="00DE2D6B"/>
    <w:rsid w:val="00DF5C53"/>
    <w:rsid w:val="00E10C88"/>
    <w:rsid w:val="00E176BC"/>
    <w:rsid w:val="00E25652"/>
    <w:rsid w:val="00E46027"/>
    <w:rsid w:val="00E5741F"/>
    <w:rsid w:val="00E70522"/>
    <w:rsid w:val="00E761B5"/>
    <w:rsid w:val="00E94011"/>
    <w:rsid w:val="00EB3286"/>
    <w:rsid w:val="00EB5FBC"/>
    <w:rsid w:val="00EF3A2F"/>
    <w:rsid w:val="00F01255"/>
    <w:rsid w:val="00F06947"/>
    <w:rsid w:val="00F1171D"/>
    <w:rsid w:val="00F1684C"/>
    <w:rsid w:val="00F23DF6"/>
    <w:rsid w:val="00F432B3"/>
    <w:rsid w:val="00F6029B"/>
    <w:rsid w:val="00F6315B"/>
    <w:rsid w:val="00F77A4F"/>
    <w:rsid w:val="00F94EFA"/>
    <w:rsid w:val="00FB2770"/>
    <w:rsid w:val="00FB5780"/>
    <w:rsid w:val="00FD279E"/>
    <w:rsid w:val="00FD57B5"/>
    <w:rsid w:val="00FD656C"/>
    <w:rsid w:val="00FD6FC4"/>
    <w:rsid w:val="00FD7FAA"/>
    <w:rsid w:val="00FF1416"/>
    <w:rsid w:val="00FF4BAC"/>
    <w:rsid w:val="00FF65F9"/>
    <w:rsid w:val="00FF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D1118"/>
  <w15:docId w15:val="{343B75F5-29B9-486D-8E55-A1F4D446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25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5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etti Lorenzo</dc:creator>
  <cp:lastModifiedBy>Nanetti Lorenzo</cp:lastModifiedBy>
  <cp:revision>5</cp:revision>
  <cp:lastPrinted>2021-09-02T12:11:00Z</cp:lastPrinted>
  <dcterms:created xsi:type="dcterms:W3CDTF">2021-10-08T14:42:00Z</dcterms:created>
  <dcterms:modified xsi:type="dcterms:W3CDTF">2021-10-08T14:50:00Z</dcterms:modified>
</cp:coreProperties>
</file>